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76212" w:rsidP="00C62D50" w:rsidRDefault="00076212" w14:paraId="39AC0F28" w14:textId="1E5C185D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:rsidRPr="00541655" w:rsidR="00541655" w:rsidP="00541655" w:rsidRDefault="00541655" w14:paraId="56807E56" w14:textId="6EAE7A1E">
      <w:pPr>
        <w:pStyle w:val="Title"/>
      </w:pPr>
      <w:r>
        <w:t>TEMPLATE FOR COMPLETION</w:t>
      </w:r>
    </w:p>
    <w:p w:rsidRPr="00076212" w:rsidR="00076212" w:rsidP="00C62D50" w:rsidRDefault="00076212" w14:paraId="18CE5736" w14:textId="2714D1E3">
      <w:pPr>
        <w:jc w:val="center"/>
      </w:pPr>
      <w:r w:rsidRPr="00076212">
        <w:t>Edited by Julian PT Higgins, Jelena Savović, Matthew J Page, Jonathan AC Sterne</w:t>
      </w:r>
      <w:r w:rsidRPr="00076212">
        <w:br/>
      </w:r>
      <w:r w:rsidRPr="00076212">
        <w:t>on behalf of the R</w:t>
      </w:r>
      <w:r w:rsidR="00507ECD">
        <w:t>o</w:t>
      </w:r>
      <w:r w:rsidRPr="00076212">
        <w:t>B2 Development Group</w:t>
      </w:r>
    </w:p>
    <w:p w:rsidR="00076212" w:rsidP="00C62D50" w:rsidRDefault="00076212" w14:paraId="3EF478C0" w14:textId="40844679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:rsidR="00076212" w:rsidP="00076212" w:rsidRDefault="00076212" w14:paraId="43C93830" w14:textId="77777777"/>
    <w:p w:rsidR="00076212" w:rsidP="00076212" w:rsidRDefault="00076212" w14:paraId="197D6C7F" w14:textId="45465DBD"/>
    <w:p w:rsidR="00341861" w:rsidP="00076212" w:rsidRDefault="00341861" w14:paraId="3786F3B4" w14:textId="4F400446"/>
    <w:p w:rsidR="00341861" w:rsidP="00076212" w:rsidRDefault="00341861" w14:paraId="65F0E0FF" w14:textId="64F4823B"/>
    <w:p w:rsidR="00341861" w:rsidP="00076212" w:rsidRDefault="00341861" w14:paraId="13350B58" w14:textId="7500F6BF"/>
    <w:p w:rsidR="00341861" w:rsidP="00076212" w:rsidRDefault="00341861" w14:paraId="4106FE0A" w14:textId="444C9AD4"/>
    <w:p w:rsidR="00341861" w:rsidP="00076212" w:rsidRDefault="00341861" w14:paraId="49DC7EA6" w14:textId="2AF372A9"/>
    <w:p w:rsidR="00341861" w:rsidP="00076212" w:rsidRDefault="00341861" w14:paraId="71E23FD2" w14:textId="0FB7617D"/>
    <w:p w:rsidR="00341861" w:rsidP="00076212" w:rsidRDefault="00341861" w14:paraId="0923B82E" w14:textId="3A5D5FEE"/>
    <w:p w:rsidR="00341861" w:rsidP="00076212" w:rsidRDefault="00341861" w14:paraId="2B35EF2D" w14:textId="4F255049"/>
    <w:p w:rsidR="00341861" w:rsidP="00076212" w:rsidRDefault="00341861" w14:paraId="16315ABF" w14:textId="77777777"/>
    <w:p w:rsidR="00341861" w:rsidP="00341861" w:rsidRDefault="00341861" w14:paraId="62DE2D91" w14:textId="77777777">
      <w:bookmarkStart w:name="_Hlk526850279" w:id="0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:rsidRPr="00076212" w:rsidR="00076212" w:rsidP="00076212" w:rsidRDefault="00076212" w14:paraId="085F2CEE" w14:textId="77777777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:rsidR="00076212" w:rsidP="00C62D50" w:rsidRDefault="00076212" w14:paraId="464B670D" w14:textId="77777777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="00076212" w:rsidP="00C62D50" w:rsidRDefault="00076212" w14:paraId="55BD273A" w14:textId="77777777">
          <w:r>
            <w:t xml:space="preserve">This work is licensed under a </w:t>
          </w:r>
          <w:hyperlink w:history="1" r:id="rId1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Pr="004B666A" w:rsidR="0023251F" w:rsidTr="4167DE0D" w14:paraId="7A4EBADE" w14:textId="77777777">
        <w:tc>
          <w:tcPr>
            <w:tcW w:w="13887" w:type="dxa"/>
            <w:shd w:val="clear" w:color="auto" w:fill="auto"/>
            <w:tcMar/>
          </w:tcPr>
          <w:p w:rsidR="004B666A" w:rsidP="003C3813" w:rsidRDefault="0023251F" w14:paraId="5496BD2D" w14:textId="77777777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Pr="004B666A" w:rsidR="004B666A" w:rsidTr="00730D7D" w14:paraId="563234D1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  <w:vAlign w:val="center"/>
                </w:tcPr>
                <w:p w:rsidRPr="004B666A" w:rsidR="004B666A" w:rsidP="00730D7D" w:rsidRDefault="004B666A" w14:paraId="35E450C6" w14:textId="77777777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color="auto" w:sz="4" w:space="0"/>
                    <w:left w:val="single" w:color="auto" w:sz="4" w:space="0"/>
                    <w:bottom w:val="single" w:color="auto" w:sz="4" w:space="0"/>
                    <w:right w:val="single" w:color="auto" w:sz="4" w:space="0"/>
                  </w:tcBorders>
                  <w:vAlign w:val="center"/>
                </w:tcPr>
                <w:p w:rsidRPr="004B666A" w:rsidR="004B666A" w:rsidP="003C3813" w:rsidRDefault="00352844" w14:paraId="12FB8536" w14:textId="59882F2A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352844">
                    <w:rPr>
                      <w:rFonts w:cstheme="minorHAnsi"/>
                      <w:highlight w:val="yellow"/>
                    </w:rPr>
                    <w:t>Rahnemaei</w:t>
                  </w:r>
                  <w:proofErr w:type="spellEnd"/>
                  <w:r w:rsidRPr="00352844">
                    <w:rPr>
                      <w:rFonts w:cstheme="minorHAnsi"/>
                      <w:highlight w:val="yellow"/>
                    </w:rPr>
                    <w:t xml:space="preserve"> 2021</w:t>
                  </w:r>
                </w:p>
              </w:tc>
            </w:tr>
          </w:tbl>
          <w:p w:rsidR="004B666A" w:rsidP="003C3813" w:rsidRDefault="004B666A" w14:paraId="5F212BB6" w14:textId="77777777">
            <w:pPr>
              <w:rPr>
                <w:rFonts w:cstheme="minorHAnsi"/>
                <w:b/>
              </w:rPr>
            </w:pPr>
          </w:p>
          <w:p w:rsidRPr="004B666A" w:rsidR="004B666A" w:rsidP="003C3813" w:rsidRDefault="004B666A" w14:paraId="1696D3A4" w14:textId="777777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4B666A" w:rsidR="0023251F" w:rsidTr="00730D7D" w14:paraId="7A83D658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5909E4" w14:paraId="3341EAFC" w14:textId="21C13B62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2E08610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Pr="004B666A" w:rsidR="0023251F" w:rsidTr="00730D7D" w14:paraId="02CD611A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2EC2F990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8ECE301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Pr="004B666A" w:rsidR="0023251F" w:rsidTr="00730D7D" w14:paraId="4C3CDACD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C12DDB7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AD082F6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:rsidR="00895457" w:rsidP="00895457" w:rsidRDefault="00895457" w14:paraId="1876FCD1" w14:textId="77777777">
            <w:pPr>
              <w:rPr>
                <w:bCs/>
              </w:rPr>
            </w:pPr>
          </w:p>
          <w:p w:rsidRPr="00165C67" w:rsidR="00895457" w:rsidP="00895457" w:rsidRDefault="00895457" w14:paraId="710B7850" w14:textId="2F9C410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Pr="00165C67" w:rsidR="00895457" w:rsidTr="004A7C5F" w14:paraId="3872E8C1" w14:textId="77777777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0139424" w14:textId="7777777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single" w:color="auto" w:sz="4" w:space="0"/>
                  </w:tcBorders>
                </w:tcPr>
                <w:p w:rsidRPr="00165C67" w:rsidR="00895457" w:rsidP="00895457" w:rsidRDefault="00352844" w14:paraId="6A270550" w14:textId="42B16A52">
                  <w:r w:rsidRPr="00352844">
                    <w:rPr>
                      <w:highlight w:val="yellow"/>
                    </w:rPr>
                    <w:t>Vitamin D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7603BEE7" w14:textId="7777777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352844" w14:paraId="08BF92E4" w14:textId="3B68094B">
                  <w:r w:rsidRPr="00352844">
                    <w:rPr>
                      <w:highlight w:val="yellow"/>
                    </w:rPr>
                    <w:t>Placebo</w:t>
                  </w:r>
                </w:p>
              </w:tc>
            </w:tr>
          </w:tbl>
          <w:p w:rsidRPr="00165C67" w:rsidR="00895457" w:rsidP="00895457" w:rsidRDefault="00895457" w14:paraId="2B58093C" w14:textId="7777777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Pr="00165C67" w:rsidR="00895457" w:rsidTr="004A7C5F" w14:paraId="1A2064BE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B670375" w14:textId="7777777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color="auto" w:sz="4" w:space="0"/>
                  </w:tcBorders>
                </w:tcPr>
                <w:p w:rsidRPr="00165C67" w:rsidR="00A31479" w:rsidP="00895457" w:rsidRDefault="00A31479" w14:paraId="69FC9657" w14:textId="6EB1C22F">
                  <w:pPr>
                    <w:spacing w:after="0"/>
                    <w:rPr>
                      <w:rFonts w:cstheme="minorHAnsi"/>
                    </w:rPr>
                  </w:pPr>
                  <w:r w:rsidRPr="00176FAF">
                    <w:rPr>
                      <w:rFonts w:cstheme="minorHAnsi"/>
                      <w:highlight w:val="yellow"/>
                    </w:rPr>
                    <w:t xml:space="preserve">Pain </w:t>
                  </w:r>
                  <w:r w:rsidRPr="00176FAF" w:rsidR="00176FAF">
                    <w:rPr>
                      <w:rFonts w:cstheme="minorHAnsi"/>
                      <w:highlight w:val="yellow"/>
                    </w:rPr>
                    <w:t>intensity (</w:t>
                  </w:r>
                  <w:r w:rsidR="001E7CF0">
                    <w:rPr>
                      <w:rFonts w:cstheme="minorHAnsi"/>
                      <w:highlight w:val="yellow"/>
                    </w:rPr>
                    <w:t xml:space="preserve">Numerical rating scale NRS </w:t>
                  </w:r>
                  <w:r w:rsidRPr="00176FAF" w:rsidR="00176FAF">
                    <w:rPr>
                      <w:rFonts w:cstheme="minorHAnsi"/>
                      <w:highlight w:val="yellow"/>
                    </w:rPr>
                    <w:t>scored 0 to 10) at weeks 4 and weeks 8</w:t>
                  </w:r>
                </w:p>
              </w:tc>
            </w:tr>
          </w:tbl>
          <w:p w:rsidRPr="00165C67" w:rsidR="00895457" w:rsidP="00895457" w:rsidRDefault="00895457" w14:paraId="67C59E65" w14:textId="7777777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Pr="00165C67" w:rsidR="00895457" w:rsidTr="004A7C5F" w14:paraId="36DDBF01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235A6C93" w14:textId="7777777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color="auto" w:sz="4" w:space="0"/>
                  </w:tcBorders>
                </w:tcPr>
                <w:p w:rsidRPr="00F13A1D" w:rsidR="000F0C02" w:rsidP="000F0C02" w:rsidRDefault="000F0C02" w14:paraId="3DAE3722" w14:textId="7210129D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>
                    <w:rPr>
                      <w:rFonts w:cstheme="minorHAnsi"/>
                      <w:highlight w:val="yellow"/>
                    </w:rPr>
                    <w:t>Week 4</w:t>
                  </w:r>
                  <w:r w:rsidRPr="00F13A1D">
                    <w:rPr>
                      <w:rFonts w:cstheme="minorHAnsi"/>
                      <w:highlight w:val="yellow"/>
                    </w:rPr>
                    <w:t>:</w:t>
                  </w:r>
                </w:p>
                <w:p w:rsidRPr="00F13A1D" w:rsidR="000F0C02" w:rsidP="000F0C02" w:rsidRDefault="00B77987" w14:paraId="5F85F7D4" w14:textId="675BB43E">
                  <w:pPr>
                    <w:spacing w:after="0"/>
                    <w:rPr>
                      <w:rFonts w:eastAsiaTheme="minorEastAsia" w:cstheme="minorHAnsi"/>
                      <w:highlight w:val="yellow"/>
                    </w:rPr>
                  </w:pPr>
                  <w:r>
                    <w:rPr>
                      <w:rFonts w:cstheme="minorHAnsi"/>
                      <w:highlight w:val="yellow"/>
                    </w:rPr>
                    <w:t>VD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: </w:t>
                  </w:r>
                  <w:r w:rsidR="000F0C02">
                    <w:rPr>
                      <w:rFonts w:cstheme="minorHAnsi"/>
                      <w:highlight w:val="yellow"/>
                    </w:rPr>
                    <w:t>6.3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 w:rsidR="000F0C02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="000F0C02">
                    <w:rPr>
                      <w:rFonts w:eastAsiaTheme="minorEastAsia" w:cstheme="minorHAnsi"/>
                      <w:highlight w:val="yellow"/>
                    </w:rPr>
                    <w:t>1.7</w:t>
                  </w:r>
                </w:p>
                <w:p w:rsidRPr="00F13A1D" w:rsidR="000F0C02" w:rsidP="000F0C02" w:rsidRDefault="00B77987" w14:paraId="3181701C" w14:textId="370232CD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 w:rsidRPr="00352844">
                    <w:rPr>
                      <w:highlight w:val="yellow"/>
                    </w:rPr>
                    <w:t>Placebo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: </w:t>
                  </w:r>
                  <w:r w:rsidR="000F0C02">
                    <w:rPr>
                      <w:rFonts w:cstheme="minorHAnsi"/>
                      <w:highlight w:val="yellow"/>
                    </w:rPr>
                    <w:t>6.6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 w:rsidR="000F0C02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="000F0C02">
                    <w:rPr>
                      <w:rFonts w:eastAsiaTheme="minorEastAsia" w:cstheme="minorHAnsi"/>
                      <w:highlight w:val="yellow"/>
                    </w:rPr>
                    <w:t>1.5</w:t>
                  </w:r>
                </w:p>
                <w:p w:rsidRPr="00F13A1D" w:rsidR="000F0C02" w:rsidP="000F0C02" w:rsidRDefault="000F0C02" w14:paraId="4DB6B1D2" w14:textId="77777777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</w:p>
                <w:p w:rsidRPr="00F13A1D" w:rsidR="000F0C02" w:rsidP="000F0C02" w:rsidRDefault="000F0C02" w14:paraId="74D0A259" w14:textId="654BE164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>
                    <w:rPr>
                      <w:rFonts w:cstheme="minorHAnsi"/>
                      <w:highlight w:val="yellow"/>
                    </w:rPr>
                    <w:t>Week 8</w:t>
                  </w:r>
                  <w:r w:rsidRPr="00F13A1D">
                    <w:rPr>
                      <w:rFonts w:cstheme="minorHAnsi"/>
                      <w:highlight w:val="yellow"/>
                    </w:rPr>
                    <w:t>:</w:t>
                  </w:r>
                </w:p>
                <w:p w:rsidRPr="00F13A1D" w:rsidR="000F0C02" w:rsidP="000F0C02" w:rsidRDefault="00B77987" w14:paraId="02F1211A" w14:textId="4912D1D4">
                  <w:pPr>
                    <w:spacing w:after="0"/>
                    <w:rPr>
                      <w:rFonts w:cstheme="minorHAnsi"/>
                      <w:highlight w:val="yellow"/>
                    </w:rPr>
                  </w:pPr>
                  <w:r>
                    <w:rPr>
                      <w:rFonts w:cstheme="minorHAnsi"/>
                      <w:highlight w:val="yellow"/>
                    </w:rPr>
                    <w:t>VD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: </w:t>
                  </w:r>
                  <w:r w:rsidR="000F0C02">
                    <w:rPr>
                      <w:rFonts w:cstheme="minorHAnsi"/>
                      <w:highlight w:val="yellow"/>
                    </w:rPr>
                    <w:t>5.6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F13A1D" w:rsidR="000F0C02">
                    <w:rPr>
                      <w:rFonts w:eastAsiaTheme="minorEastAsia" w:cstheme="minorHAnsi"/>
                      <w:highlight w:val="yellow"/>
                    </w:rPr>
                    <w:t xml:space="preserve"> </w:t>
                  </w:r>
                  <w:r w:rsidR="000F0C02">
                    <w:rPr>
                      <w:rFonts w:eastAsiaTheme="minorEastAsia" w:cstheme="minorHAnsi"/>
                      <w:highlight w:val="yellow"/>
                    </w:rPr>
                    <w:t>1.7</w:t>
                  </w:r>
                </w:p>
                <w:p w:rsidRPr="00165C67" w:rsidR="00895457" w:rsidP="000F0C02" w:rsidRDefault="00B77987" w14:paraId="5F03FBBF" w14:textId="0DB52C53">
                  <w:pPr>
                    <w:spacing w:after="0"/>
                    <w:rPr>
                      <w:rFonts w:cstheme="minorHAnsi"/>
                    </w:rPr>
                  </w:pPr>
                  <w:r w:rsidRPr="00352844">
                    <w:rPr>
                      <w:highlight w:val="yellow"/>
                    </w:rPr>
                    <w:t>Placebo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>: 6.</w:t>
                  </w:r>
                  <w:r w:rsidR="000F0C02">
                    <w:rPr>
                      <w:rFonts w:cstheme="minorHAnsi"/>
                      <w:highlight w:val="yellow"/>
                    </w:rPr>
                    <w:t>5</w:t>
                  </w:r>
                  <w:r w:rsidRPr="00F13A1D" w:rsidR="000F0C02">
                    <w:rPr>
                      <w:rFonts w:cstheme="minorHAnsi"/>
                      <w:highlight w:val="yellow"/>
                    </w:rPr>
                    <w:t xml:space="preserve"> </w:t>
                  </w:r>
                  <m:oMath>
                    <m:r>
                      <w:rPr>
                        <w:rFonts w:ascii="Cambria Math" w:hAnsi="Cambria Math" w:cstheme="minorHAnsi"/>
                        <w:highlight w:val="yellow"/>
                      </w:rPr>
                      <m:t>±</m:t>
                    </m:r>
                  </m:oMath>
                  <w:r w:rsidRPr="000F0C02" w:rsidR="000F0C02">
                    <w:rPr>
                      <w:rFonts w:eastAsiaTheme="minorEastAsia" w:cstheme="minorHAnsi"/>
                      <w:highlight w:val="yellow"/>
                    </w:rPr>
                    <w:t xml:space="preserve"> 1.6</w:t>
                  </w:r>
                </w:p>
              </w:tc>
            </w:tr>
          </w:tbl>
          <w:p w:rsidRPr="00165C67" w:rsidR="00895457" w:rsidP="00895457" w:rsidRDefault="00895457" w14:paraId="73F5636D" w14:textId="77777777">
            <w:pPr>
              <w:spacing w:after="0"/>
              <w:rPr>
                <w:rFonts w:cstheme="minorHAnsi"/>
              </w:rPr>
            </w:pPr>
          </w:p>
          <w:p w:rsidRPr="00165C67" w:rsidR="00895457" w:rsidP="00895457" w:rsidRDefault="00895457" w14:paraId="27F4332D" w14:textId="7777777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165C67" w:rsidR="00895457" w:rsidTr="4167DE0D" w14:paraId="693D2825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6299C293" w:rsidRDefault="000F0C02" w14:paraId="5E5C1273" w14:textId="08EBA6A1" w14:noSpellErr="1">
                  <w:pPr>
                    <w:spacing w:after="0"/>
                    <w:jc w:val="center"/>
                    <w:rPr>
                      <w:rFonts w:cs="Calibri" w:cstheme="minorAscii"/>
                    </w:rPr>
                  </w:pPr>
                  <w:r w:rsidRPr="6299C293" w:rsidR="00895457">
                    <w:rPr>
                      <w:rFonts w:ascii="Wingdings 2" w:hAnsi="Wingdings 2" w:eastAsia="Wingdings 2" w:cs="Calibri" w:cstheme="minorAsci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0D3C9C19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Pr="00165C67" w:rsidR="00895457" w:rsidTr="4167DE0D" w14:paraId="2E43A659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6299C293" w:rsidRDefault="00895457" w14:paraId="6A3A1511" w14:textId="3B68ACBA">
                  <w:pPr>
                    <w:pStyle w:val="Normal"/>
                    <w:spacing w:after="0"/>
                    <w:jc w:val="center"/>
                    <w:rPr>
                      <w:rFonts w:ascii="Wingdings 2" w:hAnsi="Wingdings 2" w:eastAsia="Wingdings 2" w:cs="Calibri" w:cstheme="minorAscii"/>
                    </w:rPr>
                  </w:pPr>
                  <w:r w:rsidRPr="4167DE0D" w:rsidR="130F8C5E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aps w:val="0"/>
                      <w:smallCaps w:val="0"/>
                      <w:noProof w:val="0"/>
                      <w:color w:val="001D35"/>
                      <w:sz w:val="27"/>
                      <w:szCs w:val="27"/>
                      <w:lang w:val="en-GB"/>
                    </w:rPr>
                    <w:t>✓</w:t>
                  </w:r>
                  <w:r w:rsidRPr="4167DE0D" w:rsidR="130F8C5E">
                    <w:rPr>
                      <w:rFonts w:ascii="Wingdings 2" w:hAnsi="Wingdings 2" w:eastAsia="Wingdings 2" w:cs="Wingdings 2"/>
                      <w:noProof w:val="0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51471028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:rsidRPr="00165C67" w:rsidR="00895457" w:rsidP="00895457" w:rsidRDefault="00895457" w14:paraId="745179AC" w14:textId="77777777">
            <w:pPr>
              <w:rPr>
                <w:rFonts w:cstheme="minorHAnsi"/>
              </w:rPr>
            </w:pPr>
          </w:p>
          <w:p w:rsidRPr="00165C67" w:rsidR="00895457" w:rsidP="00895457" w:rsidRDefault="00895457" w14:paraId="74B5B76A" w14:textId="7777777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:rsidRPr="00165C67" w:rsidR="00895457" w:rsidP="00895457" w:rsidRDefault="00895457" w14:paraId="7A4A4821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rPr>
                <w:szCs w:val="20"/>
              </w:rPr>
              <w:t>occurrence of non-protocol interventions</w:t>
            </w:r>
          </w:p>
          <w:p w:rsidRPr="00165C67" w:rsidR="00895457" w:rsidP="00895457" w:rsidRDefault="00895457" w14:paraId="0EBE061D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:rsidRPr="00165C67" w:rsidR="00895457" w:rsidP="00895457" w:rsidRDefault="00895457" w14:paraId="2AFD3E35" w14:textId="77777777"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:rsidR="000722D3" w:rsidP="003C3813" w:rsidRDefault="000722D3" w14:paraId="2326F65A" w14:textId="77777777">
            <w:pPr>
              <w:rPr>
                <w:rFonts w:cstheme="minorHAnsi"/>
                <w:b/>
              </w:rPr>
            </w:pPr>
          </w:p>
          <w:p w:rsidRPr="004B666A" w:rsidR="0023251F" w:rsidP="4167DE0D" w:rsidRDefault="0023251F" w14:paraId="24D5DC2B" w14:textId="0730626B">
            <w:pPr>
              <w:rPr>
                <w:rFonts w:cs="Calibri" w:cstheme="minorAscii"/>
                <w:b w:val="1"/>
                <w:bCs w:val="1"/>
              </w:rPr>
            </w:pPr>
            <w:r w:rsidRPr="4167DE0D" w:rsidR="41BFD5DC">
              <w:rPr>
                <w:rFonts w:cs="Calibri" w:cstheme="minorAscii"/>
                <w:b w:val="1"/>
                <w:bCs w:val="1"/>
              </w:rPr>
              <w:t xml:space="preserve">Which of the following sources were </w:t>
            </w:r>
            <w:r w:rsidRPr="4167DE0D" w:rsidR="41BFD5DC">
              <w:rPr>
                <w:rFonts w:cs="Calibri" w:cstheme="minorAscii"/>
                <w:b w:val="1"/>
                <w:bCs w:val="1"/>
                <w:u w:val="single"/>
              </w:rPr>
              <w:t>obtained</w:t>
            </w:r>
            <w:r w:rsidRPr="4167DE0D" w:rsidR="41BFD5DC">
              <w:rPr>
                <w:rFonts w:cs="Calibri" w:cstheme="minorAscii"/>
                <w:b w:val="1"/>
                <w:bCs w:val="1"/>
              </w:rPr>
              <w:t xml:space="preserve"> to help inform the risk-of-bias assessment? (tick as many as apply)</w:t>
            </w:r>
          </w:p>
          <w:p w:rsidRPr="004B666A" w:rsidR="0023251F" w:rsidP="4167DE0D" w:rsidRDefault="0023251F" w14:paraId="3B6C228E" w14:noSpellErr="1" w14:textId="5197BA82">
            <w:pPr>
              <w:spacing w:after="0"/>
              <w:rPr>
                <w:rFonts w:cs="Calibri" w:cstheme="minorAscii"/>
              </w:rPr>
            </w:pPr>
            <w:r w:rsidRPr="4167DE0D" w:rsidR="41BFD5DC">
              <w:rPr>
                <w:rFonts w:ascii="Wingdings 2" w:hAnsi="Wingdings 2" w:eastAsia="Wingdings 2" w:cs="Calibri" w:cstheme="minorAscii"/>
              </w:rPr>
              <w:t>£</w:t>
            </w:r>
            <w:r>
              <w:tab/>
            </w:r>
            <w:r w:rsidRPr="4167DE0D" w:rsidR="41BFD5DC">
              <w:rPr>
                <w:rFonts w:cs="Calibri" w:cstheme="minorAscii"/>
              </w:rPr>
              <w:t>Journal article(s) with results of the trial</w:t>
            </w:r>
          </w:p>
          <w:p w:rsidRPr="004B666A" w:rsidR="0023251F" w:rsidP="003C3813" w:rsidRDefault="0023251F" w14:paraId="3E767F9F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Trial protocol</w:t>
            </w:r>
          </w:p>
          <w:p w:rsidRPr="004B666A" w:rsidR="0023251F" w:rsidP="003C3813" w:rsidRDefault="0023251F" w14:paraId="630ACF0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Statistical analysis plan (SAP)</w:t>
            </w:r>
          </w:p>
          <w:p w:rsidRPr="004B666A" w:rsidR="0023251F" w:rsidP="6299C293" w:rsidRDefault="000F0C02" w14:paraId="30B51856" w14:noSpellErr="1" w14:textId="4AE5313C">
            <w:pPr>
              <w:spacing w:after="0"/>
              <w:rPr>
                <w:rFonts w:cs="Calibri" w:cstheme="minorAscii"/>
              </w:rPr>
            </w:pPr>
            <w:r w:rsidRPr="4167DE0D" w:rsidR="41BFD5DC">
              <w:rPr>
                <w:rFonts w:ascii="Wingdings 2" w:hAnsi="Wingdings 2" w:eastAsia="Wingdings 2" w:cs="Calibri" w:cstheme="minorAscii"/>
              </w:rPr>
              <w:t>£</w:t>
            </w:r>
            <w:r>
              <w:tab/>
            </w:r>
            <w:r w:rsidRPr="4167DE0D" w:rsidR="41BFD5DC">
              <w:rPr>
                <w:rFonts w:cs="Calibri" w:cstheme="minorAscii"/>
              </w:rPr>
              <w:t>Non-commercial trial registry record (e.g. ClinicalTrials.gov record)</w:t>
            </w:r>
          </w:p>
          <w:p w:rsidRPr="004B666A" w:rsidR="0023251F" w:rsidP="003C3813" w:rsidRDefault="0023251F" w14:paraId="2E73581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mpany-owned trial registry record (e.g. GSK Clinical Study Register record)</w:t>
            </w:r>
          </w:p>
          <w:p w:rsidRPr="004B666A" w:rsidR="0023251F" w:rsidP="003C3813" w:rsidRDefault="0023251F" w14:paraId="1A070A5A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“Grey literature” (e.g. unpublished thesis)</w:t>
            </w:r>
          </w:p>
          <w:p w:rsidRPr="004B666A" w:rsidR="0023251F" w:rsidP="003C3813" w:rsidRDefault="0023251F" w14:paraId="1B24E7AE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nference abstract(s) about the trial</w:t>
            </w:r>
          </w:p>
          <w:p w:rsidRPr="004B666A" w:rsidR="0023251F" w:rsidP="003C3813" w:rsidRDefault="0023251F" w14:paraId="71D8AE89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gulatory document (e.g. Clinical Study Report, Drug Approval Package)</w:t>
            </w:r>
          </w:p>
          <w:p w:rsidRPr="004B666A" w:rsidR="0023251F" w:rsidP="003C3813" w:rsidRDefault="0023251F" w14:paraId="20ACC40B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search ethics application</w:t>
            </w:r>
          </w:p>
          <w:p w:rsidRPr="004B666A" w:rsidR="0023251F" w:rsidP="003C3813" w:rsidRDefault="0023251F" w14:paraId="1EE9A0A8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:rsidRPr="004B666A" w:rsidR="0023251F" w:rsidP="003C3813" w:rsidRDefault="0023251F" w14:paraId="03C50B8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rialist</w:t>
            </w:r>
          </w:p>
          <w:p w:rsidRPr="004B666A" w:rsidR="0023251F" w:rsidP="003C3813" w:rsidRDefault="0023251F" w14:paraId="3957D9E3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he sponsor</w:t>
            </w:r>
          </w:p>
        </w:tc>
      </w:tr>
    </w:tbl>
    <w:p w:rsidR="00B64463" w:rsidRDefault="00B64463" w14:paraId="1EBA5370" w14:textId="0FE6D8A1">
      <w:pPr>
        <w:spacing w:after="160" w:line="259" w:lineRule="auto"/>
        <w:jc w:val="left"/>
        <w:rPr>
          <w:rStyle w:val="Strong"/>
        </w:rPr>
      </w:pPr>
    </w:p>
    <w:p w:rsidR="00895457" w:rsidRDefault="00895457" w14:paraId="13826757" w14:textId="77777777">
      <w:pPr>
        <w:spacing w:after="160" w:line="259" w:lineRule="auto"/>
        <w:jc w:val="left"/>
        <w:rPr>
          <w:rFonts w:asciiTheme="majorHAnsi" w:hAnsiTheme="majorHAnsi" w:eastAsiaTheme="majorEastAsia" w:cstheme="majorBidi"/>
          <w:color w:val="2F5496" w:themeColor="accent1" w:themeShade="BF"/>
          <w:sz w:val="26"/>
          <w:szCs w:val="26"/>
        </w:rPr>
      </w:pPr>
      <w:r>
        <w:br w:type="page"/>
      </w:r>
    </w:p>
    <w:p w:rsidRPr="00A0036B" w:rsidR="00B64463" w:rsidP="00B64463" w:rsidRDefault="00B64463" w14:paraId="3B42E20D" w14:textId="27CD8C0C">
      <w:pPr>
        <w:pStyle w:val="Heading2"/>
      </w:pPr>
      <w:r w:rsidRPr="00A0036B">
        <w:t xml:space="preserve">Risk of bias assessment </w:t>
      </w:r>
    </w:p>
    <w:p w:rsidR="00076212" w:rsidP="00895457" w:rsidRDefault="00B64463" w14:paraId="3963DBF2" w14:textId="4EED930A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:rsidR="00895457" w:rsidP="00895457" w:rsidRDefault="00895457" w14:paraId="0B2ED84D" w14:textId="7777777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:rsidRPr="003C3813" w:rsidR="00CA084F" w:rsidP="003C3813" w:rsidRDefault="004B666A" w14:paraId="46F9B226" w14:textId="77777777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Pr="003C3813" w:rsidR="00CA084F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Pr="004B666A" w:rsidR="00CA084F" w:rsidTr="4167DE0D" w14:paraId="748B71B3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7434307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1134758A" w14:textId="140563DF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248DF20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076212" w:rsidTr="4167DE0D" w14:paraId="39B9900B" w14:textId="77777777">
        <w:trPr>
          <w:cantSplit/>
          <w:trHeight w:val="86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2495DAD6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311A6F" w:rsidP="003C3813" w:rsidRDefault="00311A6F" w14:paraId="522A3708" w14:textId="3533FD6D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11A6F">
              <w:rPr>
                <w:rFonts w:cstheme="minorHAnsi"/>
                <w:highlight w:val="yellow"/>
              </w:rPr>
              <w:t xml:space="preserve">“Using a permuted block </w:t>
            </w:r>
            <w:r w:rsidRPr="00311A6F">
              <w:rPr>
                <w:rFonts w:cstheme="minorHAnsi"/>
                <w:highlight w:val="yellow"/>
                <w:u w:val="single"/>
              </w:rPr>
              <w:t>randomization method</w:t>
            </w:r>
            <w:r w:rsidRPr="00311A6F">
              <w:rPr>
                <w:rFonts w:cstheme="minorHAnsi"/>
                <w:highlight w:val="yellow"/>
              </w:rPr>
              <w:t xml:space="preserve"> with a block size of 4, an independent statistician generated a </w:t>
            </w:r>
            <w:r w:rsidRPr="00311A6F">
              <w:rPr>
                <w:rFonts w:cstheme="minorHAnsi"/>
                <w:highlight w:val="yellow"/>
                <w:u w:val="single"/>
              </w:rPr>
              <w:t>random list</w:t>
            </w:r>
            <w:r w:rsidRPr="00311A6F">
              <w:rPr>
                <w:rFonts w:cstheme="minorHAnsi"/>
                <w:highlight w:val="yellow"/>
              </w:rPr>
              <w:t xml:space="preserve"> from therapeutic allocations with an equal number of samples in the vitamin D group and placebo group (n = 58 per group).”</w:t>
            </w:r>
            <w:r>
              <w:rPr>
                <w:rFonts w:cstheme="minorHAnsi"/>
              </w:rPr>
              <w:t xml:space="preserve"> </w:t>
            </w:r>
          </w:p>
          <w:p w:rsidR="00311A6F" w:rsidP="003C3813" w:rsidRDefault="00311A6F" w14:paraId="3B25438F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</w:p>
          <w:p w:rsidRPr="004B666A" w:rsidR="00076212" w:rsidP="003C3813" w:rsidRDefault="00311A6F" w14:paraId="23F9127E" w14:textId="3055AF3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311A6F">
              <w:rPr>
                <w:rFonts w:cstheme="minorHAnsi"/>
                <w:highlight w:val="yellow"/>
              </w:rPr>
              <w:t xml:space="preserve">“A researcher, who was not involved in recruiting the participants or allocating them to the study groups, placed the drugs in two separate </w:t>
            </w:r>
            <w:r w:rsidRPr="00311A6F">
              <w:rPr>
                <w:rFonts w:cstheme="minorHAnsi"/>
                <w:highlight w:val="yellow"/>
                <w:u w:val="single"/>
              </w:rPr>
              <w:t>packages</w:t>
            </w:r>
            <w:r w:rsidRPr="00311A6F">
              <w:rPr>
                <w:rFonts w:cstheme="minorHAnsi"/>
                <w:highlight w:val="yellow"/>
              </w:rPr>
              <w:t xml:space="preserve"> of identical appearance bearing A and B codes. Vitamin D and placebo capsules were identical in shape, size, and color. </w:t>
            </w:r>
            <w:r w:rsidRPr="00311A6F">
              <w:rPr>
                <w:rFonts w:cstheme="minorHAnsi"/>
                <w:highlight w:val="yellow"/>
                <w:u w:val="single"/>
              </w:rPr>
              <w:t>The second researcher, who recruited the participants and allocated them to the study groups</w:t>
            </w:r>
            <w:r w:rsidRPr="00311A6F">
              <w:rPr>
                <w:rFonts w:cstheme="minorHAnsi"/>
                <w:highlight w:val="yellow"/>
              </w:rPr>
              <w:t xml:space="preserve"> based on the random list as well as the outcome assessor, </w:t>
            </w:r>
            <w:r w:rsidRPr="00311A6F">
              <w:rPr>
                <w:rFonts w:cstheme="minorHAnsi"/>
                <w:highlight w:val="yellow"/>
                <w:u w:val="single"/>
              </w:rPr>
              <w:t>was not aware of the drug code</w:t>
            </w:r>
            <w:r w:rsidRPr="00311A6F">
              <w:rPr>
                <w:rFonts w:cstheme="minorHAnsi"/>
                <w:highlight w:val="yellow"/>
              </w:rPr>
              <w:t>.”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254741F1" w14:textId="77777777">
            <w:pPr>
              <w:spacing w:after="0"/>
              <w:jc w:val="center"/>
              <w:rPr>
                <w:rFonts w:cstheme="minorHAnsi"/>
              </w:rPr>
            </w:pPr>
            <w:r w:rsidRPr="00311A6F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076212" w:rsidTr="4167DE0D" w14:paraId="0999E4F1" w14:textId="77777777">
        <w:trPr>
          <w:cantSplit/>
          <w:trHeight w:val="985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1ED7D981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/>
            <w:tcMar/>
          </w:tcPr>
          <w:p w:rsidRPr="004B666A" w:rsidR="00076212" w:rsidP="003C3813" w:rsidRDefault="00076212" w14:paraId="59BFE5B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31DD15C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311A6F">
              <w:rPr>
                <w:rFonts w:cstheme="minorHAnsi"/>
                <w:color w:val="00B050"/>
                <w:highlight w:val="yellow"/>
                <w:u w:val="single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4167DE0D" w14:paraId="7EB046FC" w14:textId="77777777">
        <w:trPr>
          <w:cantSplit/>
          <w:trHeight w:val="1268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6FF09D02" w14:textId="7777777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CA084F" w:rsidP="003C3813" w:rsidRDefault="00311A6F" w14:paraId="0F001A5F" w14:textId="77777777">
            <w:pPr>
              <w:spacing w:after="0"/>
              <w:jc w:val="left"/>
              <w:rPr>
                <w:rFonts w:cstheme="minorHAnsi"/>
              </w:rPr>
            </w:pPr>
            <w:r w:rsidRPr="00311A6F">
              <w:rPr>
                <w:rFonts w:cstheme="minorHAnsi"/>
                <w:highlight w:val="yellow"/>
              </w:rPr>
              <w:t>“No differences were observed between the two groups in terms of demographic characteristics and menstrual status, or baseline measure; however, the vitamin D group had higher rate of pain-relief medication use than the placebo group...”</w:t>
            </w:r>
          </w:p>
          <w:p w:rsidR="002B237B" w:rsidP="003C3813" w:rsidRDefault="002B237B" w14:paraId="35EC7F5D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2B237B" w:rsidP="003C3813" w:rsidRDefault="002B237B" w14:paraId="7CC43D0D" w14:textId="62E6334D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ignificant difference in baseline for pain medication/day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0F67082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</w:t>
            </w:r>
            <w:r w:rsidRPr="002B237B">
              <w:rPr>
                <w:rFonts w:cstheme="minorHAnsi"/>
                <w:color w:val="FF0000"/>
                <w:highlight w:val="cyan"/>
              </w:rPr>
              <w:t>PY</w:t>
            </w:r>
            <w:r w:rsidRPr="004B666A">
              <w:rPr>
                <w:rFonts w:cstheme="minorHAnsi"/>
              </w:rPr>
              <w:t xml:space="preserve"> / </w:t>
            </w:r>
            <w:r w:rsidRPr="002B237B">
              <w:rPr>
                <w:rFonts w:cstheme="minorHAnsi"/>
                <w:color w:val="00B050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4167DE0D" w14:paraId="3A218744" w14:textId="77777777">
        <w:trPr>
          <w:cantSplit/>
          <w:trHeight w:val="1269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4BA01FB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58ECA3BD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5941DF" w:rsidRDefault="00CA084F" w14:paraId="09526CB8" w14:textId="562CA909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4167DE0D" w:rsidR="00CA084F">
              <w:rPr>
                <w:rFonts w:cs="Calibri" w:cstheme="minorAscii"/>
              </w:rPr>
              <w:t>Low</w:t>
            </w:r>
            <w:r w:rsidRPr="4167DE0D" w:rsidR="00CA084F">
              <w:rPr>
                <w:rFonts w:cs="Calibri" w:cstheme="minorAscii"/>
              </w:rPr>
              <w:t xml:space="preserve"> </w:t>
            </w:r>
            <w:r w:rsidRPr="4167DE0D" w:rsidR="00CA084F">
              <w:rPr>
                <w:rFonts w:cs="Calibri" w:cstheme="minorAscii"/>
              </w:rPr>
              <w:t xml:space="preserve">/ High </w:t>
            </w:r>
            <w:r w:rsidRPr="4167DE0D" w:rsidR="00CA084F">
              <w:rPr>
                <w:rFonts w:cs="Calibri" w:cstheme="minorAscii"/>
                <w:highlight w:val="cyan"/>
              </w:rPr>
              <w:t>/ Some concerns</w:t>
            </w:r>
          </w:p>
        </w:tc>
      </w:tr>
      <w:tr w:rsidRPr="004B666A" w:rsidR="0079530F" w:rsidTr="4167DE0D" w14:paraId="69D6382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334F0CED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7AAFB60A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41E78496" w14:textId="264BA33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RDefault="00730D7D" w14:paraId="5A34D27C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377BC03B" w14:textId="77777777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ssignment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CA084F" w:rsidTr="0079530F" w14:paraId="132C0730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18A6177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54C9D763" w14:textId="12354177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5E58E3E7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E548B5F" w14:textId="77777777">
        <w:trPr>
          <w:cantSplit/>
          <w:trHeight w:val="43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B1C6FFE" w14:textId="54ABF1E0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D01158D" w14:textId="77777777">
            <w:pPr>
              <w:spacing w:after="0"/>
              <w:jc w:val="left"/>
              <w:rPr>
                <w:rFonts w:cstheme="minorHAnsi"/>
                <w:u w:val="single"/>
              </w:rPr>
            </w:pPr>
          </w:p>
        </w:tc>
        <w:tc>
          <w:tcPr>
            <w:tcW w:w="2836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DA4977E" w14:textId="77777777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13DE3E8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C73AA1C" w14:textId="18D29264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C51AB8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042ED64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29784F7D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50117C63" w14:textId="0F0335F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49DDB669" w14:textId="77777777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9ABA8D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607029" w14:paraId="5AF3FCB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7C660418" w14:textId="4950F07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0B7F7F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CAFAFB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2741B46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078E4807" w14:textId="5964B90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 w:rsidR="00584878">
              <w:rPr>
                <w:b/>
                <w:szCs w:val="20"/>
                <w:u w:val="single"/>
              </w:rPr>
              <w:t>/NI</w:t>
            </w:r>
            <w:r w:rsidRPr="00924B2E" w:rsidR="00584878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86DF14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CCF4974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C153C1" w:rsidTr="0079530F" w14:paraId="7511F02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61720918" w14:textId="32603447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6ED3B6F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4B1EBBA8" w14:textId="77777777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A084F" w:rsidTr="0079530F" w14:paraId="6617A67E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153C1" w14:paraId="4C37C783" w14:textId="7394C12E">
            <w:pPr>
              <w:jc w:val="left"/>
              <w:rPr>
                <w:rFonts w:cstheme="minorHAnsi"/>
                <w:b/>
              </w:rPr>
            </w:pPr>
            <w:bookmarkStart w:name="_Hlk508661458" w:id="1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12EDCC6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6B1069" w:rsidR="00CA084F" w:rsidP="003C3813" w:rsidRDefault="00CA084F" w14:paraId="47C83149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Pr="004B666A" w:rsidR="00CA084F" w:rsidTr="0079530F" w14:paraId="6BE6D558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345B1BF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264CDE06" w14:textId="77777777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6DEE595A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Pr="004B666A" w:rsidR="00CA084F" w:rsidTr="0079530F" w14:paraId="7872A289" w14:textId="77777777">
        <w:trPr>
          <w:cantSplit/>
          <w:trHeight w:val="699"/>
        </w:trPr>
        <w:tc>
          <w:tcPr>
            <w:tcW w:w="4248" w:type="dxa"/>
            <w:tcBorders>
              <w:top w:val="single" w:color="D9D9D9" w:themeColor="background1" w:themeShade="D9" w:sz="2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193705B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color="D9D9D9" w:themeColor="background1" w:themeShade="D9" w:sz="2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604A0F6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79530F" w14:paraId="143CB82F" w14:textId="56044AE1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 w:rsidR="00CA084F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851D4D" w:rsidRDefault="00851D4D" w14:paraId="54E3B37E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:rsidRPr="004B666A" w:rsidR="00CA084F" w:rsidP="003C3813" w:rsidRDefault="00076212" w14:paraId="0128093E" w14:textId="66EAB30C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dhering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79530F" w:rsidTr="0079530F" w14:paraId="188E9F6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77F73489" w14:textId="4614C6F4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1A761A2" w14:textId="1C1F2131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D595E96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497713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286C0AF" w14:textId="1AEC7A2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:rsidR="00822767" w:rsidP="00C153C1" w:rsidRDefault="00822767" w14:paraId="7B3FA978" w14:textId="5236B707">
            <w:pPr>
              <w:spacing w:after="0"/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“</w:t>
            </w:r>
            <w:r w:rsidRPr="00311A6F">
              <w:rPr>
                <w:rFonts w:cstheme="minorHAnsi"/>
                <w:highlight w:val="yellow"/>
              </w:rPr>
              <w:t xml:space="preserve"> Vitamin D and placebo capsules were </w:t>
            </w:r>
            <w:r w:rsidRPr="00822767">
              <w:rPr>
                <w:rFonts w:cstheme="minorHAnsi"/>
                <w:highlight w:val="yellow"/>
                <w:u w:val="single"/>
              </w:rPr>
              <w:t>identical in shape, size, and color</w:t>
            </w:r>
            <w:r w:rsidRPr="00311A6F">
              <w:rPr>
                <w:rFonts w:cstheme="minorHAnsi"/>
                <w:highlight w:val="yellow"/>
              </w:rPr>
              <w:t>.</w:t>
            </w:r>
            <w:r>
              <w:rPr>
                <w:rFonts w:cstheme="minorHAnsi"/>
                <w:highlight w:val="yellow"/>
              </w:rPr>
              <w:t>”</w:t>
            </w:r>
          </w:p>
          <w:p w:rsidR="00822767" w:rsidP="00C153C1" w:rsidRDefault="00822767" w14:paraId="534B3B89" w14:textId="77777777">
            <w:pPr>
              <w:spacing w:after="0"/>
              <w:jc w:val="left"/>
              <w:rPr>
                <w:rFonts w:cstheme="minorHAnsi"/>
              </w:rPr>
            </w:pPr>
          </w:p>
          <w:p w:rsidR="00822767" w:rsidP="00822767" w:rsidRDefault="00822767" w14:paraId="60A45B34" w14:textId="77777777">
            <w:pPr>
              <w:spacing w:after="0"/>
              <w:jc w:val="left"/>
              <w:rPr>
                <w:rFonts w:cstheme="minorHAnsi"/>
              </w:rPr>
            </w:pPr>
          </w:p>
          <w:p w:rsidRPr="004B666A" w:rsidR="00822767" w:rsidP="00822767" w:rsidRDefault="00822767" w14:paraId="769ADA3B" w14:textId="25674521">
            <w:pPr>
              <w:spacing w:after="0"/>
              <w:jc w:val="left"/>
              <w:rPr>
                <w:rFonts w:cstheme="minorHAnsi"/>
              </w:rPr>
            </w:pPr>
            <w:r w:rsidRPr="00822767">
              <w:rPr>
                <w:rFonts w:cstheme="minorHAnsi"/>
                <w:highlight w:val="yellow"/>
              </w:rPr>
              <w:t xml:space="preserve"> </w:t>
            </w:r>
            <w:r w:rsidR="00C94B26">
              <w:rPr>
                <w:rFonts w:cstheme="minorHAnsi"/>
              </w:rPr>
              <w:t>Researchers were not aware of the drug code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2DB2EF6A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822767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21CAFE86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0DF8EFF" w14:textId="7940788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:rsidRPr="004B666A" w:rsidR="00C153C1" w:rsidP="00C153C1" w:rsidRDefault="00C153C1" w14:paraId="1B7D86B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9A59ED4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C94B26">
              <w:rPr>
                <w:rFonts w:cstheme="minorHAnsi"/>
                <w:color w:val="00B050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</w:t>
            </w:r>
            <w:r w:rsidRPr="00C94B26">
              <w:rPr>
                <w:rFonts w:cstheme="minorHAnsi"/>
                <w:color w:val="00B050"/>
                <w:highlight w:val="cyan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87673E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3933233" w14:textId="3C0C4802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40F987F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FE327B0" w14:textId="5A7D930C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Pr="00851D4D" w:rsidR="00C153C1" w:rsidTr="0079530F" w14:paraId="0AD296D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3499DD7" w14:textId="52BB727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75178F" w:rsidRDefault="00C153C1" w14:paraId="7A392608" w14:textId="0A05925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C94B26" w:rsidR="00C153C1" w:rsidP="00C153C1" w:rsidRDefault="00C153C1" w14:paraId="7D74F471" w14:textId="0F0422D8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C94B26">
              <w:rPr>
                <w:szCs w:val="20"/>
                <w:lang w:val="es-ES"/>
              </w:rPr>
              <w:t xml:space="preserve">NA / </w:t>
            </w:r>
            <w:r w:rsidRPr="00C94B26">
              <w:rPr>
                <w:color w:val="FF0000"/>
                <w:szCs w:val="20"/>
                <w:lang w:val="es-ES"/>
              </w:rPr>
              <w:t xml:space="preserve">Y / PY </w:t>
            </w:r>
            <w:r w:rsidRPr="00C94B26">
              <w:rPr>
                <w:szCs w:val="20"/>
                <w:lang w:val="es-ES"/>
              </w:rPr>
              <w:t xml:space="preserve">/ </w:t>
            </w:r>
            <w:r w:rsidRPr="00C94B26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C94B26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11925FAF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BF1F027" w14:textId="45BC955F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1B96E289" w14:textId="22F6DB2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C94B26" w:rsidR="00C153C1" w:rsidP="00C153C1" w:rsidRDefault="00C153C1" w14:paraId="067D577F" w14:textId="6140CB2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C94B26">
              <w:rPr>
                <w:szCs w:val="20"/>
                <w:lang w:val="es-ES"/>
              </w:rPr>
              <w:t xml:space="preserve">NA / </w:t>
            </w:r>
            <w:r w:rsidRPr="00C94B26">
              <w:rPr>
                <w:color w:val="FF0000"/>
                <w:szCs w:val="20"/>
                <w:lang w:val="es-ES"/>
              </w:rPr>
              <w:t xml:space="preserve">Y / PY </w:t>
            </w:r>
            <w:r w:rsidRPr="00C94B26">
              <w:rPr>
                <w:szCs w:val="20"/>
                <w:lang w:val="es-ES"/>
              </w:rPr>
              <w:t xml:space="preserve">/ </w:t>
            </w:r>
            <w:r w:rsidRPr="00C94B26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C94B26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55CBFB99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76D670F" w14:textId="2141329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7B1783E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C94B26" w:rsidR="00C153C1" w:rsidP="00C153C1" w:rsidRDefault="00C153C1" w14:paraId="502C7D33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C94B26">
              <w:rPr>
                <w:rFonts w:cstheme="minorHAnsi"/>
                <w:lang w:val="es-ES"/>
              </w:rPr>
              <w:t xml:space="preserve">NA / </w:t>
            </w:r>
            <w:r w:rsidRPr="00C94B26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C94B26">
              <w:rPr>
                <w:rFonts w:cstheme="minorHAnsi"/>
                <w:color w:val="00B050"/>
                <w:lang w:val="es-ES"/>
              </w:rPr>
              <w:t xml:space="preserve"> </w:t>
            </w:r>
            <w:r w:rsidRPr="00C94B26">
              <w:rPr>
                <w:rFonts w:cstheme="minorHAnsi"/>
                <w:lang w:val="es-ES"/>
              </w:rPr>
              <w:t xml:space="preserve">/ </w:t>
            </w:r>
            <w:r w:rsidRPr="00C94B26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C94B26">
              <w:rPr>
                <w:rFonts w:cstheme="minorHAnsi"/>
                <w:lang w:val="es-ES"/>
              </w:rPr>
              <w:t>/ NI</w:t>
            </w:r>
          </w:p>
        </w:tc>
      </w:tr>
      <w:tr w:rsidRPr="004B666A" w:rsidR="0079530F" w:rsidTr="0079530F" w14:paraId="1E462A13" w14:textId="77777777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3C3813" w:rsidRDefault="0079530F" w14:paraId="0D7FEFE8" w14:textId="3DEAE1C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3C3813" w:rsidRDefault="0079530F" w14:paraId="00234A29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3C3813" w:rsidRDefault="0079530F" w14:paraId="64E0C72E" w14:textId="77777777">
            <w:pPr>
              <w:spacing w:after="0"/>
              <w:jc w:val="center"/>
              <w:rPr>
                <w:rFonts w:cstheme="minorHAnsi"/>
              </w:rPr>
            </w:pPr>
            <w:r w:rsidRPr="00256E2D">
              <w:rPr>
                <w:rFonts w:cstheme="minorHAnsi"/>
                <w:highlight w:val="cyan"/>
              </w:rPr>
              <w:t>Low</w:t>
            </w:r>
            <w:r w:rsidRPr="00C94B26">
              <w:rPr>
                <w:rFonts w:cstheme="minorHAnsi"/>
              </w:rPr>
              <w:t xml:space="preserve"> / High / Some</w:t>
            </w:r>
            <w:r w:rsidRPr="00B666A7">
              <w:rPr>
                <w:rFonts w:cstheme="minorHAnsi"/>
              </w:rPr>
              <w:t xml:space="preserve"> concerns</w:t>
            </w:r>
          </w:p>
        </w:tc>
      </w:tr>
      <w:tr w:rsidRPr="004B666A" w:rsidR="0079530F" w:rsidTr="0079530F" w14:paraId="6B631AE2" w14:textId="77777777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79530F" w:rsidRDefault="0079530F" w14:paraId="04C8CE28" w14:textId="588A85E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79530F" w:rsidRDefault="0079530F" w14:paraId="2699914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79530F" w:rsidRDefault="0079530F" w14:paraId="6C67F65C" w14:textId="0A01213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Pr="004B666A" w:rsidR="00CA084F" w:rsidP="00C94B26" w:rsidRDefault="00730D7D" w14:paraId="50905808" w14:textId="51EAEBD1">
      <w:r>
        <w:br w:type="page"/>
      </w:r>
      <w:r w:rsidRPr="004B666A" w:rsidR="004B666A"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CA084F" w:rsidTr="0079530F" w14:paraId="62136709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4C8E0904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7FFCBDAF" w14:textId="1BFFE440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E05DD9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2F4CB16E" w14:textId="77777777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D64BB68" w14:textId="7CE5A9AA">
            <w:pPr>
              <w:spacing w:after="0"/>
              <w:jc w:val="left"/>
              <w:rPr>
                <w:rFonts w:cstheme="minorHAnsi"/>
                <w:b/>
              </w:rPr>
            </w:pPr>
            <w:bookmarkStart w:name="_Hlk516121468" w:id="2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:rsidRPr="00351C3D" w:rsidR="00D120B7" w:rsidP="00D120B7" w:rsidRDefault="00C153C1" w14:paraId="519D5FA2" w14:textId="61FA6BC0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CD3106" w:rsidR="00B0095A">
              <w:rPr>
                <w:rFonts w:eastAsia="Times New Roman" w:cstheme="minorHAnsi"/>
                <w:highlight w:val="yellow"/>
              </w:rPr>
              <w:t xml:space="preserve"> </w:t>
            </w:r>
            <w:r w:rsidRPr="00351C3D" w:rsidR="00D120B7">
              <w:rPr>
                <w:rFonts w:cstheme="minorHAnsi"/>
                <w:highlight w:val="yellow"/>
              </w:rPr>
              <w:t xml:space="preserve"> Experimental group</w:t>
            </w:r>
            <w:r w:rsidR="00D120B7">
              <w:rPr>
                <w:rFonts w:cstheme="minorHAnsi"/>
                <w:highlight w:val="yellow"/>
              </w:rPr>
              <w:t xml:space="preserve"> (n = 58)</w:t>
            </w:r>
            <w:r w:rsidRPr="00351C3D" w:rsidR="00D120B7">
              <w:rPr>
                <w:rFonts w:cstheme="minorHAnsi"/>
                <w:highlight w:val="yellow"/>
              </w:rPr>
              <w:t xml:space="preserve">: </w:t>
            </w:r>
          </w:p>
          <w:p w:rsidR="00D120B7" w:rsidP="00D120B7" w:rsidRDefault="00D120B7" w14:paraId="1D6A9A67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Excluded (n = 4)</w:t>
            </w:r>
          </w:p>
          <w:p w:rsidRPr="00351C3D" w:rsidR="00D120B7" w:rsidP="00D120B7" w:rsidRDefault="00D120B7" w14:paraId="1DB21F03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>Lef the dormitory (n = 4</w:t>
            </w:r>
            <w:r>
              <w:rPr>
                <w:rFonts w:cstheme="minorHAnsi"/>
                <w:highlight w:val="yellow"/>
                <w:u w:val="single"/>
              </w:rPr>
              <w:t>)</w:t>
            </w:r>
          </w:p>
          <w:p w:rsidRPr="00351C3D" w:rsidR="00D120B7" w:rsidP="00D120B7" w:rsidRDefault="00D120B7" w14:paraId="555C7567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351C3D" w:rsidR="00D120B7" w:rsidP="00D120B7" w:rsidRDefault="00D120B7" w14:paraId="5710DCEA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>Control group</w:t>
            </w:r>
            <w:r>
              <w:rPr>
                <w:rFonts w:cstheme="minorHAnsi"/>
                <w:highlight w:val="yellow"/>
              </w:rPr>
              <w:t xml:space="preserve"> (n= 56)</w:t>
            </w:r>
            <w:r w:rsidRPr="00351C3D">
              <w:rPr>
                <w:rFonts w:cstheme="minorHAnsi"/>
                <w:highlight w:val="yellow"/>
              </w:rPr>
              <w:t>:</w:t>
            </w:r>
          </w:p>
          <w:p w:rsidRPr="00351C3D" w:rsidR="00D120B7" w:rsidP="00D120B7" w:rsidRDefault="00D120B7" w14:paraId="3CF7D772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Excluded</w:t>
            </w:r>
            <w:r w:rsidRPr="00351C3D">
              <w:rPr>
                <w:rFonts w:cstheme="minorHAnsi"/>
                <w:highlight w:val="yellow"/>
              </w:rPr>
              <w:t xml:space="preserve"> </w:t>
            </w:r>
            <w:r w:rsidRPr="00351C3D">
              <w:rPr>
                <w:rFonts w:cstheme="minorHAnsi"/>
                <w:highlight w:val="yellow"/>
                <w:u w:val="single"/>
              </w:rPr>
              <w:t xml:space="preserve">(n = </w:t>
            </w:r>
            <w:r>
              <w:rPr>
                <w:rFonts w:cstheme="minorHAnsi"/>
                <w:highlight w:val="yellow"/>
                <w:u w:val="single"/>
              </w:rPr>
              <w:t>5</w:t>
            </w:r>
            <w:r w:rsidRPr="00351C3D">
              <w:rPr>
                <w:rFonts w:cstheme="minorHAnsi"/>
                <w:highlight w:val="yellow"/>
                <w:u w:val="single"/>
              </w:rPr>
              <w:t>)</w:t>
            </w:r>
          </w:p>
          <w:p w:rsidRPr="0075178F" w:rsidR="00D120B7" w:rsidP="00D120B7" w:rsidRDefault="00D120B7" w14:paraId="0B111379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color w:val="FF0000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 xml:space="preserve">Started the treatment of Vit D deficiency (n = 2), </w:t>
            </w:r>
            <w:r w:rsidRPr="0075178F">
              <w:rPr>
                <w:rFonts w:cstheme="minorHAnsi"/>
                <w:color w:val="FF0000"/>
                <w:highlight w:val="yellow"/>
              </w:rPr>
              <w:t>but in the flow diagram, these two participants were not excluded, and were included in the data analysis.</w:t>
            </w:r>
          </w:p>
          <w:p w:rsidRPr="00961B35" w:rsidR="00D120B7" w:rsidP="00D120B7" w:rsidRDefault="00D120B7" w14:paraId="2924C161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  <w:u w:val="single"/>
              </w:rPr>
            </w:pPr>
            <w:r>
              <w:rPr>
                <w:rFonts w:cstheme="minorHAnsi"/>
                <w:highlight w:val="yellow"/>
              </w:rPr>
              <w:t>Lef the dormitory (n = 3)</w:t>
            </w:r>
          </w:p>
          <w:p w:rsidR="00C94B26" w:rsidP="00D120B7" w:rsidRDefault="00C94B26" w14:paraId="183204B2" w14:textId="77777777">
            <w:pPr>
              <w:spacing w:after="0"/>
              <w:jc w:val="left"/>
              <w:rPr>
                <w:rFonts w:cstheme="minorHAnsi"/>
                <w:color w:val="FF0000"/>
                <w:highlight w:val="yellow"/>
                <w:u w:val="single"/>
              </w:rPr>
            </w:pPr>
          </w:p>
          <w:p w:rsidRPr="00961B35" w:rsidR="00D120B7" w:rsidP="00D120B7" w:rsidRDefault="00D120B7" w14:paraId="021B7777" w14:textId="12CB3161">
            <w:pPr>
              <w:spacing w:after="0"/>
              <w:jc w:val="left"/>
              <w:rPr>
                <w:rFonts w:cstheme="minorHAnsi"/>
                <w:color w:val="FF0000"/>
                <w:highlight w:val="yellow"/>
                <w:u w:val="single"/>
              </w:rPr>
            </w:pPr>
            <w:r w:rsidRPr="00961B35">
              <w:rPr>
                <w:rFonts w:cstheme="minorHAnsi"/>
                <w:color w:val="FF0000"/>
                <w:highlight w:val="yellow"/>
                <w:u w:val="single"/>
              </w:rPr>
              <w:t>Baseline difference</w:t>
            </w:r>
          </w:p>
          <w:p w:rsidRPr="00351C3D" w:rsidR="00D120B7" w:rsidP="00D120B7" w:rsidRDefault="00D120B7" w14:paraId="72C2BFCF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8524FA" w:rsidR="008524FA" w:rsidP="00D120B7" w:rsidRDefault="00D120B7" w14:paraId="3C765747" w14:textId="693BCFC6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07/116=92.2%</w:t>
            </w:r>
          </w:p>
        </w:tc>
        <w:tc>
          <w:tcPr>
            <w:tcW w:w="2836" w:type="dxa"/>
            <w:shd w:val="clear" w:color="auto" w:fill="auto"/>
          </w:tcPr>
          <w:p w:rsidRPr="00D120B7" w:rsidR="00C153C1" w:rsidP="00C153C1" w:rsidRDefault="00C153C1" w14:paraId="22FF181C" w14:textId="77777777">
            <w:pPr>
              <w:spacing w:after="0"/>
              <w:jc w:val="center"/>
              <w:rPr>
                <w:rFonts w:cstheme="minorHAnsi"/>
              </w:rPr>
            </w:pPr>
            <w:r w:rsidRPr="00D120B7">
              <w:rPr>
                <w:rFonts w:cstheme="minorHAnsi"/>
                <w:color w:val="00B050"/>
                <w:u w:val="single"/>
              </w:rPr>
              <w:t>Y / PY</w:t>
            </w:r>
            <w:r w:rsidRPr="00D120B7">
              <w:rPr>
                <w:rFonts w:cstheme="minorHAnsi"/>
                <w:color w:val="00B050"/>
              </w:rPr>
              <w:t xml:space="preserve"> </w:t>
            </w:r>
            <w:r w:rsidRPr="00D120B7">
              <w:rPr>
                <w:rFonts w:cstheme="minorHAnsi"/>
              </w:rPr>
              <w:t xml:space="preserve">/ </w:t>
            </w:r>
            <w:r w:rsidRPr="00D120B7">
              <w:rPr>
                <w:rFonts w:cstheme="minorHAnsi"/>
                <w:color w:val="FF0000"/>
              </w:rPr>
              <w:t xml:space="preserve">PN / </w:t>
            </w:r>
            <w:r w:rsidRPr="00D120B7">
              <w:rPr>
                <w:rFonts w:cstheme="minorHAnsi"/>
                <w:color w:val="FF0000"/>
                <w:highlight w:val="cyan"/>
              </w:rPr>
              <w:t>N</w:t>
            </w:r>
            <w:r w:rsidRPr="00D120B7">
              <w:rPr>
                <w:rFonts w:cstheme="minorHAnsi"/>
                <w:color w:val="FF0000"/>
              </w:rPr>
              <w:t xml:space="preserve"> </w:t>
            </w:r>
            <w:r w:rsidRPr="00D120B7">
              <w:rPr>
                <w:rFonts w:cstheme="minorHAnsi"/>
              </w:rPr>
              <w:t>/ NI</w:t>
            </w:r>
          </w:p>
        </w:tc>
      </w:tr>
      <w:tr w:rsidRPr="004B666A" w:rsidR="00C153C1" w:rsidTr="0079530F" w14:paraId="7EECE6A2" w14:textId="77777777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2C3F98D6" w14:textId="62C83A1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C153C1" w14:paraId="1ED71559" w14:textId="77777777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D120B7" w:rsidR="00C153C1" w:rsidP="00C153C1" w:rsidRDefault="00C153C1" w14:paraId="3C5AB560" w14:textId="77777777">
            <w:pPr>
              <w:spacing w:after="0"/>
              <w:jc w:val="center"/>
              <w:rPr>
                <w:rFonts w:cstheme="minorHAnsi"/>
              </w:rPr>
            </w:pPr>
            <w:r w:rsidRPr="00D120B7">
              <w:rPr>
                <w:rFonts w:cstheme="minorHAnsi"/>
              </w:rPr>
              <w:t xml:space="preserve">NA / </w:t>
            </w:r>
            <w:r w:rsidRPr="00D120B7">
              <w:rPr>
                <w:rFonts w:cstheme="minorHAnsi"/>
                <w:color w:val="00B050"/>
                <w:u w:val="single"/>
              </w:rPr>
              <w:t>Y / PY</w:t>
            </w:r>
            <w:r w:rsidRPr="00D120B7">
              <w:rPr>
                <w:rFonts w:cstheme="minorHAnsi"/>
                <w:color w:val="00B050"/>
              </w:rPr>
              <w:t xml:space="preserve"> </w:t>
            </w:r>
            <w:r w:rsidRPr="00D120B7">
              <w:rPr>
                <w:rFonts w:cstheme="minorHAnsi"/>
              </w:rPr>
              <w:t xml:space="preserve">/ </w:t>
            </w:r>
            <w:r w:rsidRPr="00D120B7">
              <w:rPr>
                <w:rFonts w:cstheme="minorHAnsi"/>
                <w:color w:val="FF0000"/>
                <w:highlight w:val="cyan"/>
              </w:rPr>
              <w:t>PN</w:t>
            </w:r>
            <w:r w:rsidRPr="00D120B7">
              <w:rPr>
                <w:rFonts w:cstheme="minorHAnsi"/>
                <w:color w:val="FF0000"/>
              </w:rPr>
              <w:t xml:space="preserve"> / N</w:t>
            </w:r>
          </w:p>
        </w:tc>
      </w:tr>
      <w:tr w:rsidRPr="00851D4D" w:rsidR="00C153C1" w:rsidTr="0079530F" w14:paraId="374DC83B" w14:textId="77777777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158CEFC" w14:textId="78D58E7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4B4333" w14:paraId="27097663" w14:textId="4811F91D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asons not stated</w:t>
            </w:r>
          </w:p>
        </w:tc>
        <w:tc>
          <w:tcPr>
            <w:tcW w:w="2836" w:type="dxa"/>
            <w:shd w:val="clear" w:color="auto" w:fill="auto"/>
          </w:tcPr>
          <w:p w:rsidRPr="00D120B7" w:rsidR="00C153C1" w:rsidP="00C153C1" w:rsidRDefault="00C153C1" w14:paraId="310F6977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D120B7">
              <w:rPr>
                <w:rFonts w:cstheme="minorHAnsi"/>
                <w:lang w:val="es-ES"/>
              </w:rPr>
              <w:t xml:space="preserve">NA / </w:t>
            </w:r>
            <w:r w:rsidRPr="00D120B7">
              <w:rPr>
                <w:rFonts w:cstheme="minorHAnsi"/>
                <w:color w:val="FF0000"/>
                <w:lang w:val="es-ES"/>
              </w:rPr>
              <w:t>Y / PY</w:t>
            </w:r>
            <w:r w:rsidRPr="00D120B7">
              <w:rPr>
                <w:rFonts w:cstheme="minorHAnsi"/>
                <w:color w:val="00B050"/>
                <w:lang w:val="es-ES"/>
              </w:rPr>
              <w:t xml:space="preserve"> </w:t>
            </w:r>
            <w:r w:rsidRPr="00D120B7">
              <w:rPr>
                <w:rFonts w:cstheme="minorHAnsi"/>
                <w:lang w:val="es-ES"/>
              </w:rPr>
              <w:t xml:space="preserve">/ </w:t>
            </w:r>
            <w:r w:rsidRPr="00405827">
              <w:rPr>
                <w:rFonts w:cstheme="minorHAnsi"/>
                <w:color w:val="00B050"/>
                <w:u w:val="single"/>
                <w:lang w:val="es-ES"/>
              </w:rPr>
              <w:t>PN</w:t>
            </w:r>
            <w:r w:rsidRPr="00D120B7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D120B7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D120B7">
              <w:rPr>
                <w:rFonts w:cstheme="minorHAnsi"/>
                <w:lang w:val="es-ES"/>
              </w:rPr>
              <w:t xml:space="preserve">/ </w:t>
            </w:r>
            <w:r w:rsidRPr="00405827">
              <w:rPr>
                <w:rFonts w:cstheme="minorHAnsi"/>
                <w:highlight w:val="cyan"/>
                <w:lang w:val="es-ES"/>
              </w:rPr>
              <w:t>NI</w:t>
            </w:r>
          </w:p>
        </w:tc>
      </w:tr>
      <w:tr w:rsidRPr="00851D4D" w:rsidR="00C153C1" w:rsidTr="0079530F" w14:paraId="3FD87FB0" w14:textId="77777777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3F453674" w14:textId="2DE8D566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5D46C59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D120B7" w:rsidR="00C153C1" w:rsidP="00C153C1" w:rsidRDefault="00C153C1" w14:paraId="7F176707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D120B7">
              <w:rPr>
                <w:rFonts w:cstheme="minorHAnsi"/>
                <w:lang w:val="es-ES"/>
              </w:rPr>
              <w:t xml:space="preserve">NA / </w:t>
            </w:r>
            <w:r w:rsidRPr="00D120B7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D120B7">
              <w:rPr>
                <w:rFonts w:cstheme="minorHAnsi"/>
                <w:lang w:val="es-ES"/>
              </w:rPr>
              <w:t xml:space="preserve">/ </w:t>
            </w:r>
            <w:r w:rsidRPr="00405827">
              <w:rPr>
                <w:rFonts w:cstheme="minorHAnsi"/>
                <w:color w:val="00B050"/>
                <w:highlight w:val="cyan"/>
                <w:u w:val="single"/>
                <w:lang w:val="es-ES"/>
              </w:rPr>
              <w:t>PN</w:t>
            </w:r>
            <w:r w:rsidRPr="00D120B7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D120B7">
              <w:rPr>
                <w:rFonts w:cstheme="minorHAnsi"/>
                <w:color w:val="00B050"/>
                <w:lang w:val="es-ES"/>
              </w:rPr>
              <w:t xml:space="preserve"> </w:t>
            </w:r>
            <w:r w:rsidRPr="00D120B7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Pr="004B666A" w:rsidR="00CA084F" w:rsidTr="0079530F" w14:paraId="598167F3" w14:textId="77777777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A084F" w:rsidP="003C3813" w:rsidRDefault="00CA084F" w14:paraId="6FA75E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CA084F" w:rsidP="003C3813" w:rsidRDefault="00CA084F" w14:paraId="02DE4D2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D120B7" w:rsidR="00CA084F" w:rsidP="003C3813" w:rsidRDefault="00CA084F" w14:paraId="254169B7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405827">
              <w:rPr>
                <w:rFonts w:cstheme="minorHAnsi"/>
              </w:rPr>
              <w:t>Low</w:t>
            </w:r>
            <w:r w:rsidRPr="00D120B7">
              <w:rPr>
                <w:rFonts w:cstheme="minorHAnsi"/>
              </w:rPr>
              <w:t xml:space="preserve"> / </w:t>
            </w:r>
            <w:r w:rsidRPr="000D6EEC">
              <w:rPr>
                <w:rFonts w:cstheme="minorHAnsi"/>
              </w:rPr>
              <w:t xml:space="preserve">High </w:t>
            </w:r>
            <w:r w:rsidRPr="00405827">
              <w:rPr>
                <w:rFonts w:cstheme="minorHAnsi"/>
              </w:rPr>
              <w:t xml:space="preserve">/ </w:t>
            </w:r>
            <w:r w:rsidRPr="00405827">
              <w:rPr>
                <w:rFonts w:cstheme="minorHAnsi"/>
                <w:highlight w:val="cyan"/>
              </w:rPr>
              <w:t>Some concerns</w:t>
            </w:r>
          </w:p>
        </w:tc>
      </w:tr>
      <w:tr w:rsidRPr="004B666A" w:rsidR="0079530F" w:rsidTr="0079530F" w14:paraId="52A93D7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547DB748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75ED357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28294783" w14:textId="68B42FE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C3813" w:rsidP="003C3813" w:rsidRDefault="003C3813" w14:paraId="41A6CB27" w14:textId="77777777">
      <w:pPr>
        <w:spacing w:after="200" w:line="276" w:lineRule="auto"/>
        <w:jc w:val="left"/>
        <w:rPr>
          <w:rFonts w:cstheme="minorHAnsi"/>
        </w:rPr>
      </w:pPr>
    </w:p>
    <w:p w:rsidR="00730D7D" w:rsidRDefault="00730D7D" w14:paraId="36CC6C5D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3C3813" w:rsidR="00E677C1" w:rsidP="003C3813" w:rsidRDefault="004B666A" w14:paraId="5B65F36A" w14:textId="77777777">
      <w:pPr>
        <w:pStyle w:val="Subtitle"/>
      </w:pPr>
      <w:r w:rsidRPr="003C3813">
        <w:t xml:space="preserve">Domain 4: </w:t>
      </w:r>
      <w:r w:rsidRPr="003C3813" w:rsidR="00E677C1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079530F" w14:paraId="043B976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71381C38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966081" w14:paraId="109F9412" w14:textId="44BAD466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5500369A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331B2FD" w14:textId="77777777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D2BFBA4" w14:textId="38B33FB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:rsidRPr="00B07972" w:rsidR="00C153C1" w:rsidP="00C153C1" w:rsidRDefault="00B07972" w14:paraId="41475CFE" w14:textId="77777777">
            <w:pPr>
              <w:jc w:val="left"/>
              <w:rPr>
                <w:rFonts w:cstheme="minorHAnsi"/>
                <w:highlight w:val="yellow"/>
              </w:rPr>
            </w:pPr>
            <w:r w:rsidRPr="00B07972">
              <w:rPr>
                <w:rFonts w:cstheme="minorHAnsi"/>
                <w:highlight w:val="yellow"/>
              </w:rPr>
              <w:t>“Pain intensity was measured using an 11-point NRS, with 0 indicating no pain, 5 moderate pain, and 10 the worst possible pain.”</w:t>
            </w:r>
          </w:p>
          <w:p w:rsidRPr="00B07972" w:rsidR="00B07972" w:rsidP="00C153C1" w:rsidRDefault="00B07972" w14:paraId="1F8A24D9" w14:textId="77777777">
            <w:pPr>
              <w:jc w:val="left"/>
              <w:rPr>
                <w:rFonts w:cstheme="minorHAnsi"/>
                <w:highlight w:val="yellow"/>
              </w:rPr>
            </w:pPr>
          </w:p>
          <w:p w:rsidRPr="003C3813" w:rsidR="00B07972" w:rsidP="00C153C1" w:rsidRDefault="00B07972" w14:paraId="1B61CFBF" w14:textId="70EF87F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26B8DF5" w14:textId="77777777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B07972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058F688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4AC7C95" w14:textId="419C9360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B07972" w14:paraId="483456D1" w14:textId="40071E44">
            <w:pPr>
              <w:jc w:val="left"/>
              <w:rPr>
                <w:rFonts w:cstheme="minorHAnsi"/>
              </w:rPr>
            </w:pPr>
            <w:r w:rsidRPr="000852EB">
              <w:rPr>
                <w:rFonts w:cstheme="minorHAnsi"/>
                <w:highlight w:val="yellow"/>
              </w:rPr>
              <w:t>Same outcome measurement was used at the same time points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1AF35EFA" w14:textId="74B6438F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B07972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0132CEF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9A8BB82" w14:textId="488833DC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:rsidR="00C153C1" w:rsidP="00C153C1" w:rsidRDefault="00ED189D" w14:paraId="07D96F77" w14:textId="77777777">
            <w:pPr>
              <w:jc w:val="left"/>
              <w:rPr>
                <w:rFonts w:cstheme="minorHAnsi"/>
              </w:rPr>
            </w:pPr>
            <w:r w:rsidRPr="00ED189D">
              <w:rPr>
                <w:rFonts w:cstheme="minorHAnsi"/>
                <w:highlight w:val="yellow"/>
              </w:rPr>
              <w:t>“The second researcher, who recruited the participants and allocated them to the study groups based</w:t>
            </w:r>
            <w:r w:rsidRPr="00311A6F">
              <w:rPr>
                <w:rFonts w:cstheme="minorHAnsi"/>
                <w:highlight w:val="yellow"/>
              </w:rPr>
              <w:t xml:space="preserve"> on the random list as well as </w:t>
            </w:r>
            <w:r w:rsidRPr="00ED189D">
              <w:rPr>
                <w:rFonts w:cstheme="minorHAnsi"/>
                <w:highlight w:val="yellow"/>
                <w:u w:val="single"/>
              </w:rPr>
              <w:t>the outcome assessor</w:t>
            </w:r>
            <w:r w:rsidRPr="00311A6F">
              <w:rPr>
                <w:rFonts w:cstheme="minorHAnsi"/>
                <w:highlight w:val="yellow"/>
              </w:rPr>
              <w:t xml:space="preserve">, </w:t>
            </w:r>
            <w:r w:rsidRPr="00311A6F">
              <w:rPr>
                <w:rFonts w:cstheme="minorHAnsi"/>
                <w:highlight w:val="yellow"/>
                <w:u w:val="single"/>
              </w:rPr>
              <w:t>was not aware of the drug code</w:t>
            </w:r>
            <w:r w:rsidRPr="00311A6F">
              <w:rPr>
                <w:rFonts w:cstheme="minorHAnsi"/>
                <w:highlight w:val="yellow"/>
              </w:rPr>
              <w:t>.”</w:t>
            </w:r>
          </w:p>
          <w:p w:rsidRPr="004B666A" w:rsidR="00B07972" w:rsidP="00C153C1" w:rsidRDefault="00B07972" w14:paraId="092E4F3C" w14:textId="5048C0B7">
            <w:pPr>
              <w:jc w:val="left"/>
              <w:rPr>
                <w:rFonts w:cstheme="minorHAnsi"/>
              </w:rPr>
            </w:pPr>
            <w:r w:rsidRPr="00B07972">
              <w:rPr>
                <w:rFonts w:cstheme="minorHAnsi"/>
                <w:highlight w:val="yellow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:rsidRPr="003B36FC" w:rsidR="00C153C1" w:rsidP="00C153C1" w:rsidRDefault="00C153C1" w14:paraId="50A25E94" w14:textId="1AE99362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B07972">
              <w:rPr>
                <w:rFonts w:cstheme="minorHAnsi"/>
                <w:color w:val="00B050"/>
                <w:highlight w:val="yellow"/>
                <w:u w:val="single"/>
                <w:lang w:val="es-ES"/>
              </w:rPr>
              <w:t>PN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 xml:space="preserve">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369F3D2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AAF8624" w14:textId="54ED8833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C153C1" w14:paraId="3ABA118F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F407398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76B43D82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5F8C33A" w14:textId="0444867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name="_Hlk521515519" w:id="3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0366504E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72377B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E677C1" w:rsidTr="0079530F" w14:paraId="2CA9CD77" w14:textId="77777777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E677C1" w:rsidP="003C3813" w:rsidRDefault="00E677C1" w14:paraId="7BA88D7F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E677C1" w:rsidP="003C3813" w:rsidRDefault="00E677C1" w14:paraId="0C494949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E677C1" w:rsidP="003C3813" w:rsidRDefault="00E677C1" w14:paraId="728D2AA4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B07972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Pr="004B666A" w:rsidR="0079530F" w:rsidTr="0079530F" w14:paraId="6941ED05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093C19B0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61B2250A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0A43E201" w14:textId="5C552E9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3C3813" w:rsidRDefault="00730D7D" w14:paraId="212EBC8C" w14:textId="77777777">
      <w:pPr>
        <w:pStyle w:val="Subtitle"/>
      </w:pPr>
    </w:p>
    <w:p w:rsidR="00730D7D" w:rsidP="00730D7D" w:rsidRDefault="00730D7D" w14:paraId="190417A3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E677C1" w:rsidP="003C3813" w:rsidRDefault="003C3813" w14:paraId="4D0B7459" w14:textId="77777777">
      <w:pPr>
        <w:pStyle w:val="Subtitle"/>
      </w:pPr>
      <w:r>
        <w:t xml:space="preserve">Domain 5: </w:t>
      </w:r>
      <w:r w:rsidRPr="004B666A" w:rsidR="00E677C1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4167DE0D" w14:paraId="02860F0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7B53A5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bottom w:val="nil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966081" w14:paraId="5544CE8F" w14:textId="308009B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B53A30" w14:textId="77777777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4167DE0D" w14:paraId="320C66DA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BFBD709" w14:textId="3347FF0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color="auto" w:sz="4" w:space="0"/>
            </w:tcBorders>
            <w:shd w:val="clear" w:color="auto" w:fill="auto"/>
            <w:tcMar/>
          </w:tcPr>
          <w:p w:rsidRPr="004B666A" w:rsidR="00C153C1" w:rsidP="4167DE0D" w:rsidRDefault="009539AE" w14:paraId="37755D66" w14:textId="2A3C8351">
            <w:pPr>
              <w:pStyle w:val="Normal"/>
              <w:suppressLineNumbers w:val="0"/>
              <w:bidi w:val="0"/>
              <w:spacing w:before="0" w:beforeAutospacing="off" w:after="120" w:afterAutospacing="off" w:line="240" w:lineRule="auto"/>
              <w:ind w:left="0" w:right="0"/>
              <w:jc w:val="left"/>
              <w:rPr>
                <w:rFonts w:cs="Calibri" w:cstheme="minorAscii"/>
                <w:noProof w:val="0"/>
                <w:highlight w:val="yellow"/>
                <w:lang w:val="en-GB"/>
              </w:rPr>
            </w:pPr>
            <w:r w:rsidRPr="4167DE0D" w:rsidR="65F74518">
              <w:rPr>
                <w:rFonts w:cs="Calibri" w:cstheme="minorAscii"/>
                <w:noProof w:val="0"/>
                <w:highlight w:val="yellow"/>
                <w:lang w:val="en-GB"/>
              </w:rPr>
              <w:t xml:space="preserve">not </w:t>
            </w:r>
            <w:r w:rsidRPr="4167DE0D" w:rsidR="65F74518"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color w:val="auto"/>
                <w:sz w:val="22"/>
                <w:szCs w:val="22"/>
                <w:highlight w:val="yellow"/>
                <w:lang w:val="en-GB" w:eastAsia="en-US" w:bidi="ar-SA"/>
              </w:rPr>
              <w:t>consistent</w:t>
            </w:r>
            <w:r w:rsidRPr="4167DE0D" w:rsidR="65F74518">
              <w:rPr>
                <w:rFonts w:cs="Calibri" w:cstheme="minorAscii"/>
                <w:noProof w:val="0"/>
                <w:highlight w:val="yellow"/>
                <w:lang w:val="en-GB"/>
              </w:rPr>
              <w:t xml:space="preserve"> between the registration and published paper</w:t>
            </w:r>
          </w:p>
        </w:tc>
        <w:tc>
          <w:tcPr>
            <w:tcW w:w="283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9AE" w:rsidR="00C153C1" w:rsidP="4167DE0D" w:rsidRDefault="00C153C1" w14:paraId="2C8CD677" w14:textId="2368088F">
            <w:pPr>
              <w:jc w:val="center"/>
              <w:rPr>
                <w:rFonts w:cs="Calibri" w:cstheme="minorAscii"/>
                <w:color w:val="FF0000"/>
              </w:rPr>
            </w:pPr>
            <w:r w:rsidRPr="4167DE0D" w:rsidR="55F712A4">
              <w:rPr>
                <w:rFonts w:cs="Calibri" w:cstheme="minorAscii"/>
                <w:color w:val="00B050"/>
                <w:u w:val="single"/>
              </w:rPr>
              <w:t>Y / PY</w:t>
            </w:r>
            <w:r w:rsidRPr="4167DE0D" w:rsidR="55F712A4">
              <w:rPr>
                <w:rFonts w:cs="Calibri" w:cstheme="minorAscii"/>
                <w:color w:val="00B050"/>
              </w:rPr>
              <w:t xml:space="preserve"> </w:t>
            </w:r>
            <w:r w:rsidRPr="4167DE0D" w:rsidR="55F712A4">
              <w:rPr>
                <w:rFonts w:cs="Calibri" w:cstheme="minorAscii"/>
              </w:rPr>
              <w:t xml:space="preserve">/ </w:t>
            </w:r>
            <w:r w:rsidRPr="4167DE0D" w:rsidR="55F712A4">
              <w:rPr>
                <w:rFonts w:cs="Calibri" w:cstheme="minorAscii"/>
                <w:color w:val="FF0000"/>
                <w:highlight w:val="yellow"/>
              </w:rPr>
              <w:t>PN</w:t>
            </w:r>
            <w:r w:rsidRPr="4167DE0D" w:rsidR="55F712A4">
              <w:rPr>
                <w:rFonts w:cs="Calibri" w:cstheme="minorAscii"/>
                <w:color w:val="FF0000"/>
              </w:rPr>
              <w:t xml:space="preserve"> / N </w:t>
            </w:r>
            <w:r w:rsidRPr="4167DE0D" w:rsidR="55F712A4">
              <w:rPr>
                <w:rFonts w:cs="Calibri" w:cstheme="minorAscii"/>
              </w:rPr>
              <w:t xml:space="preserve">/ </w:t>
            </w:r>
            <w:r w:rsidRPr="4167DE0D" w:rsidR="55F712A4">
              <w:rPr>
                <w:rFonts w:cs="Calibri" w:cstheme="minorAscii"/>
              </w:rPr>
              <w:t>NI</w:t>
            </w:r>
          </w:p>
        </w:tc>
      </w:tr>
      <w:tr w:rsidRPr="004B666A" w:rsidR="00C153C1" w:rsidTr="4167DE0D" w14:paraId="3175C4C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D9D9D9" w:themeColor="background1" w:themeShade="D9" w:sz="2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20D287F2" w14:textId="50E792B4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47B62515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9539AE" w:rsidR="00C153C1" w:rsidP="00C153C1" w:rsidRDefault="00C153C1" w14:paraId="31B96C20" w14:textId="77777777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Pr="004B666A" w:rsidR="00C153C1" w:rsidTr="4167DE0D" w14:paraId="17060B87" w14:textId="77777777">
        <w:trPr>
          <w:cantSplit/>
          <w:trHeight w:val="114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E0A7570" w14:textId="4D9A652C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8524FA" w:rsidR="00C153C1" w:rsidP="00C153C1" w:rsidRDefault="00C153C1" w14:paraId="4248022F" w14:textId="5B9786BC">
            <w:pPr>
              <w:jc w:val="left"/>
              <w:rPr>
                <w:rFonts w:cstheme="minorHAnsi"/>
                <w:highlight w:val="yellow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9AE" w:rsidR="00C153C1" w:rsidP="4167DE0D" w:rsidRDefault="00C153C1" w14:paraId="5F889D43" w14:textId="77777777">
            <w:pPr>
              <w:jc w:val="center"/>
              <w:rPr>
                <w:rFonts w:cs="Calibri" w:cstheme="minorAscii"/>
              </w:rPr>
            </w:pPr>
            <w:r w:rsidRPr="4167DE0D" w:rsidR="55F712A4">
              <w:rPr>
                <w:rFonts w:cs="Calibri" w:cstheme="minorAscii"/>
                <w:color w:val="FF0000"/>
              </w:rPr>
              <w:t xml:space="preserve">Y / </w:t>
            </w:r>
            <w:r w:rsidRPr="4167DE0D" w:rsidR="55F712A4">
              <w:rPr>
                <w:rFonts w:cs="Calibri" w:cstheme="minorAscii"/>
                <w:color w:val="FF0000"/>
                <w:highlight w:val="yellow"/>
              </w:rPr>
              <w:t>PY</w:t>
            </w:r>
            <w:r w:rsidRPr="4167DE0D" w:rsidR="55F712A4">
              <w:rPr>
                <w:rFonts w:cs="Calibri" w:cstheme="minorAscii"/>
              </w:rPr>
              <w:t xml:space="preserve"> / </w:t>
            </w:r>
            <w:r w:rsidRPr="4167DE0D" w:rsidR="55F712A4">
              <w:rPr>
                <w:rFonts w:cs="Calibri" w:cstheme="minorAscii"/>
                <w:color w:val="00B050"/>
                <w:u w:val="single"/>
              </w:rPr>
              <w:t>PN / N</w:t>
            </w:r>
            <w:r w:rsidRPr="4167DE0D" w:rsidR="55F712A4">
              <w:rPr>
                <w:rFonts w:cs="Calibri" w:cstheme="minorAscii"/>
                <w:color w:val="00B050"/>
              </w:rPr>
              <w:t xml:space="preserve"> </w:t>
            </w:r>
            <w:r w:rsidRPr="4167DE0D" w:rsidR="55F712A4">
              <w:rPr>
                <w:rFonts w:cs="Calibri" w:cstheme="minorAscii"/>
              </w:rPr>
              <w:t>/ NI</w:t>
            </w:r>
          </w:p>
        </w:tc>
      </w:tr>
      <w:tr w:rsidRPr="004B666A" w:rsidR="00C153C1" w:rsidTr="4167DE0D" w14:paraId="57CD2BB2" w14:textId="77777777">
        <w:trPr>
          <w:cantSplit/>
          <w:trHeight w:val="1261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DF4FB01" w14:textId="1B36FA08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1A4E41B6" w14:textId="5F18AFCA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9AE" w:rsidR="00C153C1" w:rsidP="4167DE0D" w:rsidRDefault="00C153C1" w14:paraId="473BAF9E" w14:textId="77777777">
            <w:pPr>
              <w:jc w:val="center"/>
              <w:rPr>
                <w:rFonts w:cs="Calibri" w:cstheme="minorAscii"/>
              </w:rPr>
            </w:pPr>
            <w:r w:rsidRPr="4167DE0D" w:rsidR="55F712A4">
              <w:rPr>
                <w:rFonts w:cs="Calibri" w:cstheme="minorAscii"/>
                <w:color w:val="FF0000"/>
              </w:rPr>
              <w:t>Y / PY</w:t>
            </w:r>
            <w:r w:rsidRPr="4167DE0D" w:rsidR="55F712A4">
              <w:rPr>
                <w:rFonts w:cs="Calibri" w:cstheme="minorAscii"/>
              </w:rPr>
              <w:t xml:space="preserve"> / </w:t>
            </w:r>
            <w:r w:rsidRPr="4167DE0D" w:rsidR="55F712A4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4167DE0D" w:rsidR="55F712A4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4167DE0D" w:rsidR="55F712A4">
              <w:rPr>
                <w:rFonts w:cs="Calibri" w:cstheme="minorAscii"/>
                <w:color w:val="00B050"/>
              </w:rPr>
              <w:t xml:space="preserve"> </w:t>
            </w:r>
            <w:r w:rsidRPr="4167DE0D" w:rsidR="55F712A4">
              <w:rPr>
                <w:rFonts w:cs="Calibri" w:cstheme="minorAscii"/>
              </w:rPr>
              <w:t>/ NI</w:t>
            </w:r>
          </w:p>
        </w:tc>
      </w:tr>
      <w:tr w:rsidRPr="004B666A" w:rsidR="00E677C1" w:rsidTr="4167DE0D" w14:paraId="7ADF0A36" w14:textId="77777777">
        <w:trPr>
          <w:cantSplit/>
          <w:trHeight w:val="113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751229B2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E677C1" w:rsidP="003C3813" w:rsidRDefault="00E677C1" w14:paraId="54D6904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9AE" w:rsidR="00E677C1" w:rsidP="4167DE0D" w:rsidRDefault="00E677C1" w14:paraId="466A663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4167DE0D" w:rsidR="00E677C1">
              <w:rPr>
                <w:rFonts w:cs="Calibri" w:cstheme="minorAscii"/>
              </w:rPr>
              <w:t xml:space="preserve">Low </w:t>
            </w:r>
            <w:r w:rsidRPr="4167DE0D" w:rsidR="00E677C1">
              <w:rPr>
                <w:rFonts w:cs="Calibri" w:cstheme="minorAscii"/>
              </w:rPr>
              <w:t xml:space="preserve">/ </w:t>
            </w:r>
            <w:r w:rsidRPr="4167DE0D" w:rsidR="00E677C1">
              <w:rPr>
                <w:rFonts w:cs="Calibri" w:cstheme="minorAscii"/>
                <w:highlight w:val="yellow"/>
              </w:rPr>
              <w:t>High</w:t>
            </w:r>
            <w:r w:rsidRPr="4167DE0D" w:rsidR="00E677C1">
              <w:rPr>
                <w:rFonts w:cs="Calibri" w:cstheme="minorAscii"/>
              </w:rPr>
              <w:t xml:space="preserve"> / </w:t>
            </w:r>
            <w:r w:rsidRPr="4167DE0D" w:rsidR="00E677C1">
              <w:rPr>
                <w:rFonts w:cs="Calibri" w:cstheme="minorAscii"/>
              </w:rPr>
              <w:t>Some concerns</w:t>
            </w:r>
          </w:p>
        </w:tc>
      </w:tr>
      <w:tr w:rsidRPr="004B666A" w:rsidR="0079530F" w:rsidTr="4167DE0D" w14:paraId="6200D36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5997C475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2E58ACAC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1AE5191B" w14:textId="71877BF7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E677C1" w:rsidP="003C3813" w:rsidRDefault="00E677C1" w14:paraId="54BA47BE" w14:textId="77777777">
      <w:pPr>
        <w:rPr>
          <w:rFonts w:cstheme="minorHAnsi"/>
        </w:rPr>
      </w:pPr>
    </w:p>
    <w:p w:rsidR="00730D7D" w:rsidRDefault="00730D7D" w14:paraId="095F2882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076212" w:rsidP="00076212" w:rsidRDefault="00076212" w14:paraId="22A1A698" w14:textId="77777777">
      <w:pPr>
        <w:pStyle w:val="Subtitle"/>
      </w:pPr>
      <w:r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Pr="004B666A" w:rsidR="00076212" w:rsidTr="4167DE0D" w14:paraId="76480350" w14:textId="77777777">
        <w:trPr>
          <w:cantSplit/>
          <w:trHeight w:val="140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C62D50" w:rsidRDefault="00076212" w14:paraId="2E80E4DE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076212" w:rsidP="00C62D50" w:rsidRDefault="00076212" w14:paraId="21D8F5B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4167DE0D" w:rsidRDefault="00076212" w14:paraId="1B57118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4167DE0D" w:rsidR="00076212">
              <w:rPr>
                <w:rFonts w:cs="Calibri" w:cstheme="minorAscii"/>
              </w:rPr>
              <w:t xml:space="preserve">Low / </w:t>
            </w:r>
            <w:r w:rsidRPr="4167DE0D" w:rsidR="00076212">
              <w:rPr>
                <w:rFonts w:cs="Calibri" w:cstheme="minorAscii"/>
                <w:highlight w:val="yellow"/>
              </w:rPr>
              <w:t>High</w:t>
            </w:r>
            <w:r w:rsidRPr="4167DE0D" w:rsidR="00076212">
              <w:rPr>
                <w:rFonts w:cs="Calibri" w:cstheme="minorAscii"/>
              </w:rPr>
              <w:t xml:space="preserve"> / Some concerns</w:t>
            </w:r>
          </w:p>
        </w:tc>
      </w:tr>
      <w:tr w:rsidRPr="004B666A" w:rsidR="0079530F" w:rsidTr="4167DE0D" w14:paraId="70BBF72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43B418C3" w14:textId="3A7C2F2A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 w:rsid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6F26BEB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3C6E5B93" w14:textId="4507D9FA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373FE" w:rsidP="003C3813" w:rsidRDefault="003373FE" w14:paraId="21E33E42" w14:textId="77777777">
      <w:pPr>
        <w:rPr>
          <w:rFonts w:cstheme="minorHAnsi"/>
        </w:rPr>
      </w:pPr>
    </w:p>
    <w:p w:rsidR="003373FE" w:rsidP="003C3813" w:rsidRDefault="003373FE" w14:paraId="48C728C3" w14:textId="1B7398BC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:rsidR="003373FE" w:rsidP="000A3ED8" w:rsidRDefault="003373FE" w14:paraId="78204888" w14:textId="77777777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Pr="00420E6C" w:rsidR="003373FE" w:rsidP="003C3813" w:rsidRDefault="003373FE" w14:paraId="3CB71A3F" w14:textId="7B6D65A3">
          <w:r>
            <w:t xml:space="preserve">This work is licensed under a </w:t>
          </w:r>
          <w:hyperlink w:history="1" r:id="rId16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Pr="00420E6C" w:rsidR="003373FE" w:rsidSect="001C3AE9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C3AE9" w:rsidP="006B1069" w:rsidRDefault="001C3AE9" w14:paraId="66FAD9AB" w14:textId="77777777">
      <w:pPr>
        <w:spacing w:after="0"/>
      </w:pPr>
      <w:r>
        <w:separator/>
      </w:r>
    </w:p>
  </w:endnote>
  <w:endnote w:type="continuationSeparator" w:id="0">
    <w:p w:rsidR="001C3AE9" w:rsidP="006B1069" w:rsidRDefault="001C3AE9" w14:paraId="262AB86C" w14:textId="77777777">
      <w:pPr>
        <w:spacing w:after="0"/>
      </w:pPr>
      <w:r>
        <w:continuationSeparator/>
      </w:r>
    </w:p>
  </w:endnote>
  <w:endnote w:type="continuationNotice" w:id="1">
    <w:p w:rsidR="001C3AE9" w:rsidRDefault="001C3AE9" w14:paraId="0CEA0C5D" w14:textId="7777777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678995A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246DF8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30F322C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C3AE9" w:rsidP="006B1069" w:rsidRDefault="001C3AE9" w14:paraId="47994C2D" w14:textId="77777777">
      <w:pPr>
        <w:spacing w:after="0"/>
      </w:pPr>
      <w:r>
        <w:separator/>
      </w:r>
    </w:p>
  </w:footnote>
  <w:footnote w:type="continuationSeparator" w:id="0">
    <w:p w:rsidR="001C3AE9" w:rsidP="006B1069" w:rsidRDefault="001C3AE9" w14:paraId="72CD8083" w14:textId="77777777">
      <w:pPr>
        <w:spacing w:after="0"/>
      </w:pPr>
      <w:r>
        <w:continuationSeparator/>
      </w:r>
    </w:p>
  </w:footnote>
  <w:footnote w:type="continuationNotice" w:id="1">
    <w:p w:rsidR="001C3AE9" w:rsidRDefault="001C3AE9" w14:paraId="25F3BAE1" w14:textId="7777777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54C32E5F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906FC7" w:rsidRDefault="00906FC7" w14:paraId="7133CCD2" w14:textId="0B470FC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403409BF" wp14:editId="663B9FC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3" name="MSIPCMa5124ce5b8e5d796740594b4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906FC7" w:rsidR="00906FC7" w:rsidP="00906FC7" w:rsidRDefault="00906FC7" w14:paraId="368EF76F" w14:textId="4B4D5B0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906FC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 w14:anchorId="2C50B101">
            <v:shapetype id="_x0000_t202" coordsize="21600,21600" o:spt="202" path="m,l,21600r21600,l21600,xe" w14:anchorId="403409BF">
              <v:stroke joinstyle="miter"/>
              <v:path gradientshapeok="t" o:connecttype="rect"/>
            </v:shapetype>
            <v:shape id="MSIPCMa5124ce5b8e5d796740594b4" style="position:absolute;left:0;text-align:left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595.0,&quot;Width&quot;:841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>
              <v:textbox inset=",0,,0">
                <w:txbxContent>
                  <w:p w:rsidRPr="00906FC7" w:rsidR="00906FC7" w:rsidP="00906FC7" w:rsidRDefault="00906FC7" w14:paraId="50BE311C" w14:textId="4B4D5B0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906FC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0002E0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393A37"/>
    <w:multiLevelType w:val="hybridMultilevel"/>
    <w:tmpl w:val="A4FA8EC6"/>
    <w:lvl w:ilvl="0" w:tplc="85F0D51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47400943">
    <w:abstractNumId w:val="3"/>
  </w:num>
  <w:num w:numId="2" w16cid:durableId="2070691444">
    <w:abstractNumId w:val="4"/>
  </w:num>
  <w:num w:numId="3" w16cid:durableId="458569477">
    <w:abstractNumId w:val="0"/>
  </w:num>
  <w:num w:numId="4" w16cid:durableId="1231650564">
    <w:abstractNumId w:val="2"/>
  </w:num>
  <w:num w:numId="5" w16cid:durableId="440686320">
    <w:abstractNumId w:val="1"/>
  </w:num>
  <w:num w:numId="6" w16cid:durableId="154734774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06667"/>
    <w:rsid w:val="00013F69"/>
    <w:rsid w:val="00014782"/>
    <w:rsid w:val="00042CD0"/>
    <w:rsid w:val="000722D3"/>
    <w:rsid w:val="00076212"/>
    <w:rsid w:val="00092F24"/>
    <w:rsid w:val="000A490D"/>
    <w:rsid w:val="000C663C"/>
    <w:rsid w:val="000D6EEC"/>
    <w:rsid w:val="000F0C02"/>
    <w:rsid w:val="000F57E8"/>
    <w:rsid w:val="0011101C"/>
    <w:rsid w:val="001304BF"/>
    <w:rsid w:val="001367D3"/>
    <w:rsid w:val="00143724"/>
    <w:rsid w:val="0017678C"/>
    <w:rsid w:val="00176FAF"/>
    <w:rsid w:val="00185E27"/>
    <w:rsid w:val="00187063"/>
    <w:rsid w:val="001C3AE9"/>
    <w:rsid w:val="001E7CF0"/>
    <w:rsid w:val="002167BB"/>
    <w:rsid w:val="0023251F"/>
    <w:rsid w:val="00256E2D"/>
    <w:rsid w:val="002B237B"/>
    <w:rsid w:val="002F170B"/>
    <w:rsid w:val="002F78AD"/>
    <w:rsid w:val="00311A6F"/>
    <w:rsid w:val="00313B5B"/>
    <w:rsid w:val="00316309"/>
    <w:rsid w:val="00331CF2"/>
    <w:rsid w:val="003373FE"/>
    <w:rsid w:val="003414A1"/>
    <w:rsid w:val="00341861"/>
    <w:rsid w:val="00352844"/>
    <w:rsid w:val="003607F4"/>
    <w:rsid w:val="003934B5"/>
    <w:rsid w:val="003B017E"/>
    <w:rsid w:val="003B2EF3"/>
    <w:rsid w:val="003B36FC"/>
    <w:rsid w:val="003C2F57"/>
    <w:rsid w:val="003C3813"/>
    <w:rsid w:val="003C733D"/>
    <w:rsid w:val="003E0B56"/>
    <w:rsid w:val="00405827"/>
    <w:rsid w:val="00405A6D"/>
    <w:rsid w:val="00420E6C"/>
    <w:rsid w:val="0048184D"/>
    <w:rsid w:val="00484C18"/>
    <w:rsid w:val="004B292F"/>
    <w:rsid w:val="004B4333"/>
    <w:rsid w:val="004B4944"/>
    <w:rsid w:val="004B666A"/>
    <w:rsid w:val="004D4640"/>
    <w:rsid w:val="0050008C"/>
    <w:rsid w:val="00507ECD"/>
    <w:rsid w:val="005114D8"/>
    <w:rsid w:val="00541655"/>
    <w:rsid w:val="00545801"/>
    <w:rsid w:val="0056684C"/>
    <w:rsid w:val="00584878"/>
    <w:rsid w:val="005909E4"/>
    <w:rsid w:val="005941DF"/>
    <w:rsid w:val="005B4F78"/>
    <w:rsid w:val="005F63BE"/>
    <w:rsid w:val="00622B9C"/>
    <w:rsid w:val="00626CD4"/>
    <w:rsid w:val="006540D4"/>
    <w:rsid w:val="00655438"/>
    <w:rsid w:val="00675A99"/>
    <w:rsid w:val="00680568"/>
    <w:rsid w:val="00687AA4"/>
    <w:rsid w:val="00697389"/>
    <w:rsid w:val="006A73A6"/>
    <w:rsid w:val="006B1069"/>
    <w:rsid w:val="006B6B7F"/>
    <w:rsid w:val="006E2D96"/>
    <w:rsid w:val="007070A1"/>
    <w:rsid w:val="00712D14"/>
    <w:rsid w:val="007166FA"/>
    <w:rsid w:val="00730D7D"/>
    <w:rsid w:val="0075178F"/>
    <w:rsid w:val="00751EA4"/>
    <w:rsid w:val="00775D03"/>
    <w:rsid w:val="00782C54"/>
    <w:rsid w:val="0079530F"/>
    <w:rsid w:val="007A6F9B"/>
    <w:rsid w:val="007B54A7"/>
    <w:rsid w:val="007C2BED"/>
    <w:rsid w:val="007F05D6"/>
    <w:rsid w:val="00811F79"/>
    <w:rsid w:val="00822767"/>
    <w:rsid w:val="00846BBA"/>
    <w:rsid w:val="008509C5"/>
    <w:rsid w:val="00851D4D"/>
    <w:rsid w:val="008524FA"/>
    <w:rsid w:val="0086040F"/>
    <w:rsid w:val="00871668"/>
    <w:rsid w:val="00891C40"/>
    <w:rsid w:val="00895457"/>
    <w:rsid w:val="008C583B"/>
    <w:rsid w:val="008C5B10"/>
    <w:rsid w:val="008C7515"/>
    <w:rsid w:val="008D72BC"/>
    <w:rsid w:val="008F17FB"/>
    <w:rsid w:val="008F5015"/>
    <w:rsid w:val="00906FC7"/>
    <w:rsid w:val="0093430D"/>
    <w:rsid w:val="009539AE"/>
    <w:rsid w:val="00961B35"/>
    <w:rsid w:val="00966081"/>
    <w:rsid w:val="00971D8F"/>
    <w:rsid w:val="009760A0"/>
    <w:rsid w:val="009D036C"/>
    <w:rsid w:val="00A027FC"/>
    <w:rsid w:val="00A26154"/>
    <w:rsid w:val="00A31479"/>
    <w:rsid w:val="00A34F4C"/>
    <w:rsid w:val="00A42A90"/>
    <w:rsid w:val="00A8751F"/>
    <w:rsid w:val="00A92522"/>
    <w:rsid w:val="00AA6B69"/>
    <w:rsid w:val="00AC319B"/>
    <w:rsid w:val="00B0095A"/>
    <w:rsid w:val="00B02401"/>
    <w:rsid w:val="00B07972"/>
    <w:rsid w:val="00B12E5B"/>
    <w:rsid w:val="00B26109"/>
    <w:rsid w:val="00B34EF8"/>
    <w:rsid w:val="00B40DB4"/>
    <w:rsid w:val="00B64463"/>
    <w:rsid w:val="00B666A7"/>
    <w:rsid w:val="00B77987"/>
    <w:rsid w:val="00B96FF0"/>
    <w:rsid w:val="00BB74E2"/>
    <w:rsid w:val="00BE49FF"/>
    <w:rsid w:val="00C006C7"/>
    <w:rsid w:val="00C039F6"/>
    <w:rsid w:val="00C153C1"/>
    <w:rsid w:val="00C17B56"/>
    <w:rsid w:val="00C6624B"/>
    <w:rsid w:val="00C818EF"/>
    <w:rsid w:val="00C91977"/>
    <w:rsid w:val="00C94B26"/>
    <w:rsid w:val="00CA084F"/>
    <w:rsid w:val="00CD1811"/>
    <w:rsid w:val="00CF5BDC"/>
    <w:rsid w:val="00CF61B5"/>
    <w:rsid w:val="00D113FA"/>
    <w:rsid w:val="00D120B7"/>
    <w:rsid w:val="00D81031"/>
    <w:rsid w:val="00DC059F"/>
    <w:rsid w:val="00DE283D"/>
    <w:rsid w:val="00DE7800"/>
    <w:rsid w:val="00DF271C"/>
    <w:rsid w:val="00E31549"/>
    <w:rsid w:val="00E35991"/>
    <w:rsid w:val="00E62BD5"/>
    <w:rsid w:val="00E677C1"/>
    <w:rsid w:val="00E91504"/>
    <w:rsid w:val="00E927F3"/>
    <w:rsid w:val="00EA7312"/>
    <w:rsid w:val="00EB36FB"/>
    <w:rsid w:val="00EC5040"/>
    <w:rsid w:val="00ED189D"/>
    <w:rsid w:val="00F05463"/>
    <w:rsid w:val="00F23642"/>
    <w:rsid w:val="00F31A6A"/>
    <w:rsid w:val="00F41673"/>
    <w:rsid w:val="00F455EE"/>
    <w:rsid w:val="00F47CBB"/>
    <w:rsid w:val="00F930FA"/>
    <w:rsid w:val="00FC67F1"/>
    <w:rsid w:val="00FC6EFE"/>
    <w:rsid w:val="00FE0B54"/>
    <w:rsid w:val="0C0B8E2F"/>
    <w:rsid w:val="130F8C5E"/>
    <w:rsid w:val="2A97B96B"/>
    <w:rsid w:val="39E91A80"/>
    <w:rsid w:val="4167DE0D"/>
    <w:rsid w:val="41BFD5DC"/>
    <w:rsid w:val="4B0E36B3"/>
    <w:rsid w:val="4D21B1E2"/>
    <w:rsid w:val="55F712A4"/>
    <w:rsid w:val="6299C293"/>
    <w:rsid w:val="640750D8"/>
    <w:rsid w:val="65F74518"/>
    <w:rsid w:val="6AAC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C381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styleId="SubtitleChar" w:customStyle="1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076212"/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4463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906FC7"/>
  </w:style>
  <w:style w:type="paragraph" w:styleId="Footer">
    <w:name w:val="footer"/>
    <w:basedOn w:val="Normal"/>
    <w:link w:val="Foot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90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8" /><Relationship Type="http://schemas.openxmlformats.org/officeDocument/2006/relationships/customXml" Target="../customXml/item3.xml" Id="rId3" /><Relationship Type="http://schemas.openxmlformats.org/officeDocument/2006/relationships/header" Target="header3.xml" Id="rId21" /><Relationship Type="http://schemas.openxmlformats.org/officeDocument/2006/relationships/webSettings" Target="webSettings.xml" Id="rId7" /><Relationship Type="http://schemas.openxmlformats.org/officeDocument/2006/relationships/header" Target="header1.xm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http://creativecommons.org/licenses/by-nc-nd/4.0/" TargetMode="External" Id="rId16" /><Relationship Type="http://schemas.openxmlformats.org/officeDocument/2006/relationships/footer" Target="footer2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creativecommons.org/licenses/by-nc-nd/4.0/" TargetMode="External" Id="rId11" /><Relationship Type="http://schemas.openxmlformats.org/officeDocument/2006/relationships/glossaryDocument" Target="glossary/document.xml" Id="rId24" /><Relationship Type="http://schemas.openxmlformats.org/officeDocument/2006/relationships/styles" Target="styles.xml" Id="rId5" /><Relationship Type="http://schemas.openxmlformats.org/officeDocument/2006/relationships/fontTable" Target="fontTable.xml" Id="rId23" /><Relationship Type="http://schemas.openxmlformats.org/officeDocument/2006/relationships/image" Target="media/image1.png" Id="rId10" /><Relationship Type="http://schemas.openxmlformats.org/officeDocument/2006/relationships/footer" Target="footer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3.xml" Id="rId22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xmlns:wp14="http://schemas.microsoft.com/office/word/2010/wordml" w:rsidR="00767319" w:rsidP="007B54A7" w:rsidRDefault="007B54A7" w14:paraId="720703D0" wp14:textId="7777777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xmlns:wp14="http://schemas.microsoft.com/office/word/2010/wordml" w:rsidR="009544D7" w:rsidP="003E0B56" w:rsidRDefault="003E0B56" w14:paraId="46586F3A" wp14:textId="77777777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8D09BD"/>
    <w:rsid w:val="009544D7"/>
    <w:rsid w:val="00FC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92CDDC-F1EB-4338-B953-7CC0455C96BE}">
  <ds:schemaRefs>
    <ds:schemaRef ds:uri="http://schemas.microsoft.com/office/2006/metadata/properties"/>
    <ds:schemaRef ds:uri="http://schemas.microsoft.com/office/infopath/2007/PartnerControls"/>
    <ds:schemaRef ds:uri="c03f22d7-a367-41c1-ae0f-cd1b1d05216e"/>
    <ds:schemaRef ds:uri="5e5f7caa-f60a-4125-ae6a-52b4cded430a"/>
  </ds:schemaRefs>
</ds:datastoreItem>
</file>

<file path=customXml/itemProps2.xml><?xml version="1.0" encoding="utf-8"?>
<ds:datastoreItem xmlns:ds="http://schemas.openxmlformats.org/officeDocument/2006/customXml" ds:itemID="{79F33718-FD29-4D01-A226-D4EE61A82FFC}"/>
</file>

<file path=customXml/itemProps3.xml><?xml version="1.0" encoding="utf-8"?>
<ds:datastoreItem xmlns:ds="http://schemas.openxmlformats.org/officeDocument/2006/customXml" ds:itemID="{EAC2A5B6-DBD4-4DC2-B89E-DE233475D294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McAleenan</dc:creator>
  <keywords/>
  <dc:description/>
  <lastModifiedBy>Iris Zhou</lastModifiedBy>
  <revision>9</revision>
  <dcterms:created xsi:type="dcterms:W3CDTF">2024-03-14T03:37:00.0000000Z</dcterms:created>
  <dcterms:modified xsi:type="dcterms:W3CDTF">2025-02-06T13:02:17.984584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5-23T23:49:2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1dd78737-3545-4957-8030-440171785cdc</vt:lpwstr>
  </property>
  <property fmtid="{D5CDD505-2E9C-101B-9397-08002B2CF9AE}" pid="8" name="MSIP_Label_8c3d088b-6243-4963-a2e2-8b321ab7f8fc_ContentBits">
    <vt:lpwstr>1</vt:lpwstr>
  </property>
  <property fmtid="{D5CDD505-2E9C-101B-9397-08002B2CF9AE}" pid="9" name="ContentTypeId">
    <vt:lpwstr>0x01010096254DD59F6B7546BF170FA1779FDDA6</vt:lpwstr>
  </property>
  <property fmtid="{D5CDD505-2E9C-101B-9397-08002B2CF9AE}" pid="10" name="MediaServiceImageTags">
    <vt:lpwstr/>
  </property>
</Properties>
</file>